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FAD44" w14:textId="28AEB87D" w:rsidR="00437CDA" w:rsidRPr="00C72660" w:rsidRDefault="003E1C65" w:rsidP="00811999">
      <w:pPr>
        <w:jc w:val="both"/>
        <w:rPr>
          <w:sz w:val="22"/>
          <w:szCs w:val="24"/>
        </w:rPr>
      </w:pPr>
      <w:bookmarkStart w:id="0" w:name="_GoBack"/>
      <w:r w:rsidRPr="00C72660">
        <w:rPr>
          <w:b/>
          <w:sz w:val="22"/>
          <w:szCs w:val="24"/>
        </w:rPr>
        <w:t>Table</w:t>
      </w:r>
      <w:r w:rsidR="002F17A7" w:rsidRPr="00C72660">
        <w:rPr>
          <w:b/>
          <w:sz w:val="22"/>
          <w:szCs w:val="24"/>
        </w:rPr>
        <w:t xml:space="preserve"> S1</w:t>
      </w:r>
      <w:r w:rsidR="0052133C" w:rsidRPr="00C72660">
        <w:rPr>
          <w:b/>
          <w:sz w:val="22"/>
          <w:szCs w:val="24"/>
        </w:rPr>
        <w:t>.</w:t>
      </w:r>
      <w:r w:rsidRPr="00C72660">
        <w:rPr>
          <w:b/>
          <w:sz w:val="22"/>
          <w:szCs w:val="24"/>
        </w:rPr>
        <w:t xml:space="preserve"> </w:t>
      </w:r>
      <w:r w:rsidR="001E191F" w:rsidRPr="00C72660">
        <w:rPr>
          <w:sz w:val="22"/>
          <w:szCs w:val="24"/>
        </w:rPr>
        <w:t>Vegetation c</w:t>
      </w:r>
      <w:r w:rsidR="00437CDA" w:rsidRPr="00C72660">
        <w:rPr>
          <w:sz w:val="22"/>
          <w:szCs w:val="24"/>
        </w:rPr>
        <w:t xml:space="preserve">omposition of the Atlantic Rainforest </w:t>
      </w:r>
      <w:r w:rsidR="004B05B0" w:rsidRPr="00C72660">
        <w:rPr>
          <w:sz w:val="22"/>
          <w:szCs w:val="24"/>
        </w:rPr>
        <w:t>at</w:t>
      </w:r>
      <w:r w:rsidR="00D129B1" w:rsidRPr="00C72660">
        <w:rPr>
          <w:sz w:val="22"/>
          <w:szCs w:val="24"/>
        </w:rPr>
        <w:t xml:space="preserve"> </w:t>
      </w:r>
      <w:r w:rsidR="001E191F" w:rsidRPr="00C72660">
        <w:rPr>
          <w:sz w:val="22"/>
          <w:szCs w:val="24"/>
        </w:rPr>
        <w:t xml:space="preserve">the </w:t>
      </w:r>
      <w:r w:rsidR="00D129B1" w:rsidRPr="00C72660">
        <w:rPr>
          <w:sz w:val="22"/>
          <w:szCs w:val="24"/>
        </w:rPr>
        <w:t>sampl</w:t>
      </w:r>
      <w:r w:rsidR="001E191F" w:rsidRPr="00C72660">
        <w:rPr>
          <w:sz w:val="22"/>
          <w:szCs w:val="24"/>
        </w:rPr>
        <w:t>ing</w:t>
      </w:r>
      <w:r w:rsidR="00D129B1" w:rsidRPr="00C72660">
        <w:rPr>
          <w:sz w:val="22"/>
          <w:szCs w:val="24"/>
        </w:rPr>
        <w:t xml:space="preserve"> sites</w:t>
      </w:r>
      <w:r w:rsidR="00A6681B">
        <w:rPr>
          <w:sz w:val="22"/>
          <w:szCs w:val="24"/>
        </w:rPr>
        <w:t xml:space="preserve"> [28]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9"/>
        <w:gridCol w:w="90"/>
        <w:gridCol w:w="3169"/>
        <w:gridCol w:w="45"/>
        <w:gridCol w:w="1323"/>
        <w:gridCol w:w="45"/>
        <w:gridCol w:w="1094"/>
        <w:gridCol w:w="45"/>
        <w:gridCol w:w="1229"/>
        <w:gridCol w:w="52"/>
        <w:gridCol w:w="43"/>
      </w:tblGrid>
      <w:tr w:rsidR="008D3F2C" w:rsidRPr="00A605B4" w14:paraId="1FD6C9E3" w14:textId="77777777" w:rsidTr="00D129B1">
        <w:trPr>
          <w:gridAfter w:val="1"/>
          <w:wAfter w:w="25" w:type="pct"/>
          <w:trHeight w:val="300"/>
          <w:jc w:val="center"/>
        </w:trPr>
        <w:tc>
          <w:tcPr>
            <w:tcW w:w="873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74075A35" w14:textId="77777777" w:rsidR="008D3F2C" w:rsidRPr="00A605B4" w:rsidRDefault="008D3F2C" w:rsidP="00C1335F">
            <w:pPr>
              <w:jc w:val="center"/>
              <w:rPr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1885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1C979E" w14:textId="77777777" w:rsidR="008D3F2C" w:rsidRPr="00A605B4" w:rsidRDefault="008D3F2C" w:rsidP="00C1335F">
            <w:pPr>
              <w:jc w:val="center"/>
              <w:rPr>
                <w:b/>
              </w:rPr>
            </w:pPr>
            <w:r>
              <w:rPr>
                <w:b/>
              </w:rPr>
              <w:t>Genus</w:t>
            </w:r>
          </w:p>
        </w:tc>
        <w:tc>
          <w:tcPr>
            <w:tcW w:w="2217" w:type="pct"/>
            <w:gridSpan w:val="7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8F165AF" w14:textId="77777777" w:rsidR="008D3F2C" w:rsidRPr="00A605B4" w:rsidRDefault="008D3F2C" w:rsidP="00C1335F">
            <w:pPr>
              <w:jc w:val="center"/>
              <w:rPr>
                <w:b/>
              </w:rPr>
            </w:pPr>
            <w:r w:rsidRPr="003A0B1A">
              <w:rPr>
                <w:b/>
              </w:rPr>
              <w:t>Number of arboreal individuals</w:t>
            </w:r>
          </w:p>
        </w:tc>
      </w:tr>
      <w:tr w:rsidR="008D3F2C" w:rsidRPr="00A605B4" w14:paraId="51A58BC3" w14:textId="77777777" w:rsidTr="00C1335F">
        <w:trPr>
          <w:gridAfter w:val="1"/>
          <w:wAfter w:w="25" w:type="pct"/>
          <w:trHeight w:val="300"/>
          <w:jc w:val="center"/>
        </w:trPr>
        <w:tc>
          <w:tcPr>
            <w:tcW w:w="873" w:type="pct"/>
            <w:vMerge/>
            <w:tcBorders>
              <w:bottom w:val="single" w:sz="2" w:space="0" w:color="auto"/>
            </w:tcBorders>
            <w:vAlign w:val="center"/>
          </w:tcPr>
          <w:p w14:paraId="0E0BBEBE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85" w:type="pct"/>
            <w:gridSpan w:val="2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3A1381E" w14:textId="77777777" w:rsidR="008D3F2C" w:rsidRPr="00A605B4" w:rsidRDefault="008D3F2C" w:rsidP="00C1335F">
            <w:pPr>
              <w:jc w:val="center"/>
            </w:pPr>
          </w:p>
        </w:tc>
        <w:tc>
          <w:tcPr>
            <w:tcW w:w="791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AF2C07A" w14:textId="58BCCA24" w:rsidR="008D3F2C" w:rsidRPr="00A605B4" w:rsidRDefault="008D3F2C" w:rsidP="00C1335F">
            <w:pPr>
              <w:jc w:val="center"/>
            </w:pPr>
            <w:r w:rsidRPr="00A605B4">
              <w:t>Santa Virg</w:t>
            </w:r>
            <w:r w:rsidR="001E191F">
              <w:t>i</w:t>
            </w:r>
            <w:r w:rsidRPr="00A605B4">
              <w:t>nia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DCEB940" w14:textId="77777777" w:rsidR="008D3F2C" w:rsidRPr="00A605B4" w:rsidRDefault="008D3F2C" w:rsidP="00C1335F">
            <w:pPr>
              <w:jc w:val="center"/>
            </w:pPr>
            <w:r w:rsidRPr="00A605B4">
              <w:t>Picinguaba</w:t>
            </w:r>
          </w:p>
        </w:tc>
        <w:tc>
          <w:tcPr>
            <w:tcW w:w="767" w:type="pct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EA5972E" w14:textId="77777777" w:rsidR="008D3F2C" w:rsidRPr="00A605B4" w:rsidRDefault="008D3F2C" w:rsidP="00C1335F">
            <w:pPr>
              <w:jc w:val="center"/>
            </w:pPr>
            <w:r w:rsidRPr="00A605B4">
              <w:t>Restinga</w:t>
            </w:r>
          </w:p>
        </w:tc>
      </w:tr>
      <w:tr w:rsidR="008D3F2C" w:rsidRPr="00A605B4" w14:paraId="5D187A98" w14:textId="77777777" w:rsidTr="00C1335F">
        <w:trPr>
          <w:trHeight w:val="300"/>
          <w:jc w:val="center"/>
        </w:trPr>
        <w:tc>
          <w:tcPr>
            <w:tcW w:w="925" w:type="pct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6EF9FB0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Anacardi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CE19B3" w14:textId="78B75DDF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Tapirir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ABCBE0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D399EA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66" w:type="pct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1C491C2" w14:textId="77777777" w:rsidR="008D3F2C" w:rsidRPr="00A605B4" w:rsidRDefault="008D3F2C" w:rsidP="00C1335F">
            <w:pPr>
              <w:jc w:val="center"/>
            </w:pPr>
            <w:r w:rsidRPr="00A605B4">
              <w:t>9</w:t>
            </w:r>
          </w:p>
        </w:tc>
      </w:tr>
      <w:tr w:rsidR="008D3F2C" w:rsidRPr="00A605B4" w14:paraId="3031E59C" w14:textId="77777777" w:rsidTr="00C1335F">
        <w:trPr>
          <w:trHeight w:val="300"/>
          <w:jc w:val="center"/>
        </w:trPr>
        <w:tc>
          <w:tcPr>
            <w:tcW w:w="925" w:type="pct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F23FF20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Annon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2FF234C" w14:textId="2D991EF0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Guatter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FA0F0C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2023B0" w14:textId="77777777" w:rsidR="008D3F2C" w:rsidRPr="00A605B4" w:rsidRDefault="008D3F2C" w:rsidP="00C1335F">
            <w:pPr>
              <w:jc w:val="center"/>
            </w:pPr>
            <w:r w:rsidRPr="00A605B4">
              <w:t>8</w:t>
            </w:r>
          </w:p>
        </w:tc>
        <w:tc>
          <w:tcPr>
            <w:tcW w:w="766" w:type="pct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005F917" w14:textId="77777777" w:rsidR="008D3F2C" w:rsidRPr="00A605B4" w:rsidRDefault="008D3F2C" w:rsidP="00C1335F">
            <w:pPr>
              <w:jc w:val="center"/>
            </w:pPr>
            <w:r w:rsidRPr="00A605B4">
              <w:t>100</w:t>
            </w:r>
          </w:p>
        </w:tc>
      </w:tr>
      <w:tr w:rsidR="008D3F2C" w:rsidRPr="00A605B4" w14:paraId="02BE11A9" w14:textId="77777777" w:rsidTr="00C1335F">
        <w:trPr>
          <w:trHeight w:val="300"/>
          <w:jc w:val="center"/>
        </w:trPr>
        <w:tc>
          <w:tcPr>
            <w:tcW w:w="925" w:type="pct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05426E10" w14:textId="77777777" w:rsidR="008D3F2C" w:rsidRPr="00A605B4" w:rsidRDefault="008D3F2C" w:rsidP="00C1335F">
            <w:pPr>
              <w:jc w:val="center"/>
            </w:pPr>
          </w:p>
          <w:p w14:paraId="60850DDD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Apocynaceae</w:t>
            </w:r>
            <w:proofErr w:type="spellEnd"/>
          </w:p>
          <w:p w14:paraId="6B71BE02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Aquifoli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593540F" w14:textId="66449874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Guapir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00C6459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67253D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66" w:type="pct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07511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612B9303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vAlign w:val="center"/>
          </w:tcPr>
          <w:p w14:paraId="50B82602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shd w:val="clear" w:color="auto" w:fill="auto"/>
            <w:noWrap/>
            <w:vAlign w:val="center"/>
          </w:tcPr>
          <w:p w14:paraId="4396FB9C" w14:textId="70998DFA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Rollin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center"/>
          </w:tcPr>
          <w:p w14:paraId="123F7B32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shd w:val="clear" w:color="auto" w:fill="auto"/>
            <w:noWrap/>
            <w:vAlign w:val="center"/>
          </w:tcPr>
          <w:p w14:paraId="2865F9BE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B2AB9E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223C21D7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vAlign w:val="center"/>
          </w:tcPr>
          <w:p w14:paraId="5FB3B2BA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shd w:val="clear" w:color="auto" w:fill="auto"/>
            <w:noWrap/>
            <w:vAlign w:val="center"/>
          </w:tcPr>
          <w:p w14:paraId="0BDC8535" w14:textId="4DE8A8FB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alouet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center"/>
          </w:tcPr>
          <w:p w14:paraId="25EEEA7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shd w:val="clear" w:color="auto" w:fill="auto"/>
            <w:noWrap/>
            <w:vAlign w:val="center"/>
          </w:tcPr>
          <w:p w14:paraId="59A6AC01" w14:textId="77777777" w:rsidR="008D3F2C" w:rsidRPr="00A605B4" w:rsidRDefault="008D3F2C" w:rsidP="00C1335F">
            <w:pPr>
              <w:jc w:val="center"/>
            </w:pPr>
            <w:r w:rsidRPr="00A605B4">
              <w:t>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A21801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113289AD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7EAF803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9932A" w14:textId="77777777" w:rsidR="008D3F2C" w:rsidRPr="00A605B4" w:rsidRDefault="008D3F2C" w:rsidP="00C1335F">
            <w:pPr>
              <w:jc w:val="center"/>
              <w:rPr>
                <w:i/>
              </w:rPr>
            </w:pPr>
            <w:r w:rsidRPr="00A605B4">
              <w:rPr>
                <w:i/>
              </w:rPr>
              <w:t xml:space="preserve">Ilex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F605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FB84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D715B" w14:textId="77777777" w:rsidR="008D3F2C" w:rsidRPr="00A605B4" w:rsidRDefault="008D3F2C" w:rsidP="00C1335F">
            <w:pPr>
              <w:jc w:val="center"/>
            </w:pPr>
            <w:r w:rsidRPr="00A605B4">
              <w:t>24</w:t>
            </w:r>
          </w:p>
        </w:tc>
      </w:tr>
      <w:tr w:rsidR="008D3F2C" w:rsidRPr="00A605B4" w14:paraId="650D1F3E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86E9D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Apocyn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862CA" w14:textId="71A77415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Tabernaemontan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2AC7D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FE75E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BBE37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</w:tr>
      <w:tr w:rsidR="008D3F2C" w:rsidRPr="00A605B4" w14:paraId="2AF9D4B1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3747081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Arali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0CDCAD" w14:textId="401D2DB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Dendropanax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97AD48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8392128" w14:textId="77777777" w:rsidR="008D3F2C" w:rsidRPr="00A605B4" w:rsidRDefault="008D3F2C" w:rsidP="00C1335F">
            <w:pPr>
              <w:jc w:val="center"/>
            </w:pPr>
            <w:r w:rsidRPr="00A605B4">
              <w:t>7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B9BFA5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DA761C8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61432C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75ADAA8" w14:textId="3A70528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Oreopanax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383398B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C437385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B38FFC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</w:tr>
      <w:tr w:rsidR="008D3F2C" w:rsidRPr="00A605B4" w14:paraId="2466F820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5F0814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Cardiopterid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DC5D09E" w14:textId="77777777" w:rsidR="008D3F2C" w:rsidRPr="00A605B4" w:rsidRDefault="008D3F2C" w:rsidP="00C1335F">
            <w:pPr>
              <w:jc w:val="center"/>
              <w:rPr>
                <w:i/>
              </w:rPr>
            </w:pPr>
            <w:r w:rsidRPr="00A605B4">
              <w:rPr>
                <w:i/>
              </w:rPr>
              <w:t xml:space="preserve">Citronella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E0FFB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ABEB972" w14:textId="77777777" w:rsidR="008D3F2C" w:rsidRPr="00A605B4" w:rsidRDefault="008D3F2C" w:rsidP="00C1335F">
            <w:pPr>
              <w:jc w:val="center"/>
            </w:pPr>
            <w:r w:rsidRPr="00A605B4">
              <w:t>6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DCF31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0991830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49A8A3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Caric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DD733DB" w14:textId="021BA91E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Jacarat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3ED2CB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D8CE8F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78FD4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57E3186B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418DEE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Cecropi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9EEA88C" w14:textId="7A3398B8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oussapo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3C4D3F8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104AFC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BD93C1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0ADCB68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3E2CA799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Celastr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226738B" w14:textId="2876CD39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aytenus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82B88F8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9325408" w14:textId="77777777" w:rsidR="008D3F2C" w:rsidRPr="00A605B4" w:rsidRDefault="008D3F2C" w:rsidP="00C1335F">
            <w:pPr>
              <w:jc w:val="center"/>
            </w:pPr>
            <w:r w:rsidRPr="00A605B4">
              <w:t>8</w:t>
            </w:r>
          </w:p>
        </w:tc>
        <w:tc>
          <w:tcPr>
            <w:tcW w:w="7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ACE8AC1" w14:textId="77777777" w:rsidR="008D3F2C" w:rsidRPr="00A605B4" w:rsidRDefault="008D3F2C" w:rsidP="00C1335F">
            <w:pPr>
              <w:jc w:val="center"/>
            </w:pPr>
            <w:r w:rsidRPr="00A605B4">
              <w:t>48</w:t>
            </w:r>
          </w:p>
        </w:tc>
      </w:tr>
      <w:tr w:rsidR="008D3F2C" w:rsidRPr="00A605B4" w14:paraId="7D26F439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16611E97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DF371C" w14:textId="70ABD05B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Salac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C52061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C15150" w14:textId="77777777" w:rsidR="008D3F2C" w:rsidRPr="00A605B4" w:rsidRDefault="008D3F2C" w:rsidP="00C1335F">
            <w:pPr>
              <w:jc w:val="center"/>
            </w:pPr>
            <w:r w:rsidRPr="00A605B4">
              <w:t>7</w:t>
            </w:r>
          </w:p>
        </w:tc>
        <w:tc>
          <w:tcPr>
            <w:tcW w:w="71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0594E8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1AB51A8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5A7424B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Chrysobalan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4B1925E" w14:textId="0A652C4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ouep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48ECBA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7AE6779" w14:textId="77777777" w:rsidR="008D3F2C" w:rsidRPr="00A605B4" w:rsidRDefault="008D3F2C" w:rsidP="00C1335F">
            <w:pPr>
              <w:jc w:val="center"/>
            </w:pPr>
            <w:r w:rsidRPr="00A605B4">
              <w:t>9</w:t>
            </w:r>
          </w:p>
        </w:tc>
        <w:tc>
          <w:tcPr>
            <w:tcW w:w="7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8C466DF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</w:tr>
      <w:tr w:rsidR="008D3F2C" w:rsidRPr="00A605B4" w14:paraId="0F596B51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vAlign w:val="center"/>
          </w:tcPr>
          <w:p w14:paraId="246848F0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shd w:val="clear" w:color="auto" w:fill="auto"/>
            <w:noWrap/>
            <w:vAlign w:val="center"/>
          </w:tcPr>
          <w:p w14:paraId="4FC2EDCA" w14:textId="66610F30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Hirtell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center"/>
          </w:tcPr>
          <w:p w14:paraId="04293D9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shd w:val="clear" w:color="auto" w:fill="auto"/>
            <w:noWrap/>
            <w:vAlign w:val="center"/>
          </w:tcPr>
          <w:p w14:paraId="3D2DAB11" w14:textId="77777777" w:rsidR="008D3F2C" w:rsidRPr="00A605B4" w:rsidRDefault="008D3F2C" w:rsidP="00C1335F">
            <w:pPr>
              <w:jc w:val="center"/>
            </w:pPr>
            <w:r w:rsidRPr="00A605B4">
              <w:t>10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C088EC2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</w:tr>
      <w:tr w:rsidR="008D3F2C" w:rsidRPr="00A605B4" w14:paraId="123DC325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7476B6CC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94FAF0B" w14:textId="34908B64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Lican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FAE115" w14:textId="77777777" w:rsidR="008D3F2C" w:rsidRPr="00A605B4" w:rsidRDefault="008D3F2C" w:rsidP="00C1335F">
            <w:pPr>
              <w:jc w:val="center"/>
            </w:pPr>
            <w:r w:rsidRPr="00A605B4">
              <w:t>5</w:t>
            </w:r>
          </w:p>
        </w:tc>
        <w:tc>
          <w:tcPr>
            <w:tcW w:w="6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399C34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CE5AD7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5F7D3B92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66742C65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Clusi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1D80340" w14:textId="284044D6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alophyllum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701589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9B03E0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9482340" w14:textId="77777777" w:rsidR="008D3F2C" w:rsidRPr="00A605B4" w:rsidRDefault="008D3F2C" w:rsidP="00C1335F">
            <w:pPr>
              <w:jc w:val="center"/>
            </w:pPr>
            <w:r w:rsidRPr="00A605B4">
              <w:t>9</w:t>
            </w:r>
          </w:p>
        </w:tc>
      </w:tr>
      <w:tr w:rsidR="008D3F2C" w:rsidRPr="00A605B4" w14:paraId="210B0D8F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vAlign w:val="center"/>
          </w:tcPr>
          <w:p w14:paraId="62632A7A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shd w:val="clear" w:color="auto" w:fill="auto"/>
            <w:noWrap/>
            <w:vAlign w:val="center"/>
          </w:tcPr>
          <w:p w14:paraId="11616D61" w14:textId="449D807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Kielmeyer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center"/>
          </w:tcPr>
          <w:p w14:paraId="61ADDAA8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shd w:val="clear" w:color="auto" w:fill="auto"/>
            <w:noWrap/>
            <w:vAlign w:val="center"/>
          </w:tcPr>
          <w:p w14:paraId="65AA569D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2C9C157" w14:textId="77777777" w:rsidR="008D3F2C" w:rsidRPr="00A605B4" w:rsidRDefault="008D3F2C" w:rsidP="00C1335F">
            <w:pPr>
              <w:jc w:val="center"/>
            </w:pPr>
            <w:r w:rsidRPr="00A605B4">
              <w:t>29</w:t>
            </w:r>
          </w:p>
        </w:tc>
      </w:tr>
      <w:tr w:rsidR="008D3F2C" w:rsidRPr="00A605B4" w14:paraId="0CAC0E69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4013F074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FC733F" w14:textId="6956FE78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Garcin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ADE215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6B0C359" w14:textId="77777777" w:rsidR="008D3F2C" w:rsidRPr="00A605B4" w:rsidRDefault="008D3F2C" w:rsidP="00C1335F">
            <w:pPr>
              <w:jc w:val="center"/>
            </w:pPr>
            <w:r w:rsidRPr="00A605B4">
              <w:t>30</w:t>
            </w:r>
          </w:p>
        </w:tc>
        <w:tc>
          <w:tcPr>
            <w:tcW w:w="71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642D32C" w14:textId="77777777" w:rsidR="008D3F2C" w:rsidRPr="00A605B4" w:rsidRDefault="008D3F2C" w:rsidP="00C1335F">
            <w:pPr>
              <w:jc w:val="center"/>
            </w:pPr>
            <w:r w:rsidRPr="00A605B4">
              <w:t>28</w:t>
            </w:r>
          </w:p>
        </w:tc>
      </w:tr>
      <w:tr w:rsidR="008D3F2C" w:rsidRPr="00A605B4" w14:paraId="72278F61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3FB19A4D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Combret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7952BE" w14:textId="496D313D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Buchenav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868038A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95C87AB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DCD905A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40FD378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72B46F66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22A34E" w14:textId="7D06BD5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Terminal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EDF959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279B84A" w14:textId="77777777" w:rsidR="008D3F2C" w:rsidRPr="00A605B4" w:rsidRDefault="008D3F2C" w:rsidP="00C1335F">
            <w:pPr>
              <w:jc w:val="center"/>
            </w:pPr>
            <w:r w:rsidRPr="00A605B4">
              <w:t>3</w:t>
            </w:r>
          </w:p>
        </w:tc>
        <w:tc>
          <w:tcPr>
            <w:tcW w:w="71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29FB5D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6A0E82F5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307EAE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Cyathe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78BC1F" w14:textId="069B6837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Alsophil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3D59BC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C4C7DA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C33CB6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4F1723E9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C2E3B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Sapind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A6E734" w14:textId="12F9A7C7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atayb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2009C2B" w14:textId="77777777" w:rsidR="008D3F2C" w:rsidRPr="00A605B4" w:rsidRDefault="008D3F2C" w:rsidP="00C1335F">
            <w:pPr>
              <w:jc w:val="center"/>
            </w:pPr>
            <w:r w:rsidRPr="00A605B4">
              <w:t>3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C73F52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901F8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7A90E1A4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45C98A9E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Cyathe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FD7BB98" w14:textId="0EA62DB3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yath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2449B25" w14:textId="77777777" w:rsidR="008D3F2C" w:rsidRPr="00A605B4" w:rsidRDefault="008D3F2C" w:rsidP="00C1335F">
            <w:pPr>
              <w:jc w:val="center"/>
            </w:pPr>
            <w:r w:rsidRPr="00A605B4">
              <w:t>12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D00CDFB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2EAF39F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</w:tr>
      <w:tr w:rsidR="008D3F2C" w:rsidRPr="00A605B4" w14:paraId="19D8FB94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232D4A57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B89A587" w14:textId="1833EC8B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Alsophil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A9FEF2F" w14:textId="77777777" w:rsidR="008D3F2C" w:rsidRPr="00A605B4" w:rsidRDefault="008D3F2C" w:rsidP="00C1335F">
            <w:pPr>
              <w:jc w:val="center"/>
            </w:pPr>
            <w:r w:rsidRPr="00A605B4">
              <w:t>7</w:t>
            </w:r>
          </w:p>
        </w:tc>
        <w:tc>
          <w:tcPr>
            <w:tcW w:w="6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A787F6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1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A17B07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6CCE5FFA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382167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Dichapetal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8662E94" w14:textId="1B065309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Stephanopodium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315CC8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653BB3E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432AD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525692B4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4444E1AC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Euphorbi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1925409" w14:textId="5CAC3F22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Alchorn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5AE9ADD" w14:textId="77777777" w:rsidR="008D3F2C" w:rsidRPr="00A605B4" w:rsidRDefault="008D3F2C" w:rsidP="00C1335F">
            <w:pPr>
              <w:jc w:val="center"/>
            </w:pPr>
            <w:r w:rsidRPr="00A605B4">
              <w:t>3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677CF9A" w14:textId="77777777" w:rsidR="008D3F2C" w:rsidRPr="00A605B4" w:rsidRDefault="008D3F2C" w:rsidP="00C1335F">
            <w:pPr>
              <w:jc w:val="center"/>
            </w:pPr>
            <w:r w:rsidRPr="00A605B4">
              <w:t>14</w:t>
            </w:r>
          </w:p>
        </w:tc>
        <w:tc>
          <w:tcPr>
            <w:tcW w:w="7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D640D15" w14:textId="77777777" w:rsidR="008D3F2C" w:rsidRPr="00A605B4" w:rsidRDefault="008D3F2C" w:rsidP="00C1335F">
            <w:pPr>
              <w:jc w:val="center"/>
            </w:pPr>
            <w:r w:rsidRPr="00A605B4">
              <w:t>86</w:t>
            </w:r>
          </w:p>
        </w:tc>
      </w:tr>
      <w:tr w:rsidR="008D3F2C" w:rsidRPr="00A605B4" w14:paraId="51AA3E1E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vAlign w:val="center"/>
          </w:tcPr>
          <w:p w14:paraId="5E46E672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shd w:val="clear" w:color="auto" w:fill="auto"/>
            <w:noWrap/>
            <w:vAlign w:val="center"/>
          </w:tcPr>
          <w:p w14:paraId="61038232" w14:textId="56FEE466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Per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center"/>
          </w:tcPr>
          <w:p w14:paraId="5EA6AFC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shd w:val="clear" w:color="auto" w:fill="auto"/>
            <w:noWrap/>
            <w:vAlign w:val="center"/>
          </w:tcPr>
          <w:p w14:paraId="3BB12EB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7592341" w14:textId="77777777" w:rsidR="008D3F2C" w:rsidRPr="00A605B4" w:rsidRDefault="008D3F2C" w:rsidP="00C1335F">
            <w:pPr>
              <w:jc w:val="center"/>
            </w:pPr>
            <w:r w:rsidRPr="00A605B4">
              <w:t>256</w:t>
            </w:r>
          </w:p>
        </w:tc>
      </w:tr>
      <w:tr w:rsidR="008D3F2C" w:rsidRPr="00A605B4" w14:paraId="67CB4FE6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vAlign w:val="center"/>
          </w:tcPr>
          <w:p w14:paraId="0B1DE602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shd w:val="clear" w:color="auto" w:fill="auto"/>
            <w:noWrap/>
            <w:vAlign w:val="center"/>
          </w:tcPr>
          <w:p w14:paraId="150D9DCA" w14:textId="0B8D1039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argaritar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center"/>
          </w:tcPr>
          <w:p w14:paraId="466B17AA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shd w:val="clear" w:color="auto" w:fill="auto"/>
            <w:noWrap/>
            <w:vAlign w:val="center"/>
          </w:tcPr>
          <w:p w14:paraId="1577A0F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966CCCB" w14:textId="77777777" w:rsidR="008D3F2C" w:rsidRPr="00A605B4" w:rsidRDefault="008D3F2C" w:rsidP="00C1335F">
            <w:pPr>
              <w:jc w:val="center"/>
            </w:pPr>
            <w:r w:rsidRPr="00A605B4">
              <w:t>5</w:t>
            </w:r>
          </w:p>
        </w:tc>
      </w:tr>
      <w:tr w:rsidR="008D3F2C" w:rsidRPr="00A605B4" w14:paraId="55129BA5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vAlign w:val="center"/>
          </w:tcPr>
          <w:p w14:paraId="7DC527AE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shd w:val="clear" w:color="auto" w:fill="auto"/>
            <w:noWrap/>
            <w:vAlign w:val="center"/>
          </w:tcPr>
          <w:p w14:paraId="0F904B74" w14:textId="3DB41527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Hyeronim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center"/>
          </w:tcPr>
          <w:p w14:paraId="2DAB63C1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59" w:type="pct"/>
            <w:gridSpan w:val="2"/>
            <w:shd w:val="clear" w:color="auto" w:fill="auto"/>
            <w:noWrap/>
            <w:vAlign w:val="center"/>
          </w:tcPr>
          <w:p w14:paraId="231EA8F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A4430D7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</w:tr>
      <w:tr w:rsidR="008D3F2C" w:rsidRPr="00A605B4" w14:paraId="47BDCDDB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vAlign w:val="center"/>
          </w:tcPr>
          <w:p w14:paraId="45E9E63A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shd w:val="clear" w:color="auto" w:fill="auto"/>
            <w:noWrap/>
            <w:vAlign w:val="center"/>
          </w:tcPr>
          <w:p w14:paraId="39321E61" w14:textId="409C46B8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Euphorbiaceae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center"/>
          </w:tcPr>
          <w:p w14:paraId="52C44AE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shd w:val="clear" w:color="auto" w:fill="auto"/>
            <w:noWrap/>
            <w:vAlign w:val="center"/>
          </w:tcPr>
          <w:p w14:paraId="4F7952D5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C6B9EF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66D10EED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578F34E1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BEC9247" w14:textId="4651DA9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ab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DB46EE8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E0F8E33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1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CF252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144E3A41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36780E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Elaeocarp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DA8A8BF" w14:textId="4D3C5D60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Slon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A5E846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091A4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34334D3" w14:textId="77777777" w:rsidR="008D3F2C" w:rsidRPr="00A605B4" w:rsidRDefault="008D3F2C" w:rsidP="00C1335F">
            <w:pPr>
              <w:jc w:val="center"/>
            </w:pPr>
            <w:r w:rsidRPr="00A605B4">
              <w:t>8</w:t>
            </w:r>
          </w:p>
        </w:tc>
      </w:tr>
      <w:tr w:rsidR="008D3F2C" w:rsidRPr="00A605B4" w14:paraId="100B69F7" w14:textId="77777777" w:rsidTr="00C1335F">
        <w:trPr>
          <w:gridAfter w:val="2"/>
          <w:wAfter w:w="55" w:type="pct"/>
          <w:trHeight w:val="300"/>
          <w:jc w:val="center"/>
        </w:trPr>
        <w:tc>
          <w:tcPr>
            <w:tcW w:w="925" w:type="pct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81D7A8D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Erythroxylaceae</w:t>
            </w:r>
            <w:proofErr w:type="spellEnd"/>
          </w:p>
        </w:tc>
        <w:tc>
          <w:tcPr>
            <w:tcW w:w="1859" w:type="pct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329C5" w14:textId="1FD70963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Erythroxylum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91" w:type="pct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64D6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59" w:type="pct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40BF0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AAD6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</w:tbl>
    <w:p w14:paraId="20ECF3E3" w14:textId="77777777" w:rsidR="008D3F2C" w:rsidRDefault="008D3F2C" w:rsidP="008D3F2C">
      <w:pPr>
        <w:jc w:val="center"/>
      </w:pPr>
      <w:r>
        <w:br w:type="page"/>
      </w:r>
    </w:p>
    <w:tbl>
      <w:tblPr>
        <w:tblW w:w="494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3214"/>
        <w:gridCol w:w="1368"/>
        <w:gridCol w:w="1139"/>
        <w:gridCol w:w="1229"/>
      </w:tblGrid>
      <w:tr w:rsidR="008D3F2C" w:rsidRPr="00A605B4" w14:paraId="6A784286" w14:textId="77777777" w:rsidTr="00C1335F">
        <w:trPr>
          <w:trHeight w:val="300"/>
          <w:jc w:val="center"/>
        </w:trPr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3D55060F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lastRenderedPageBreak/>
              <w:t>Euphorbiaceae</w:t>
            </w:r>
            <w:proofErr w:type="spellEnd"/>
          </w:p>
        </w:tc>
        <w:tc>
          <w:tcPr>
            <w:tcW w:w="18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648F1" w14:textId="77777777" w:rsidR="008D3F2C" w:rsidRPr="00A605B4" w:rsidRDefault="008D3F2C" w:rsidP="00C1335F">
            <w:pPr>
              <w:jc w:val="center"/>
              <w:rPr>
                <w:i/>
              </w:rPr>
            </w:pPr>
            <w:r w:rsidRPr="00A605B4">
              <w:rPr>
                <w:i/>
              </w:rPr>
              <w:t xml:space="preserve">Croton </w:t>
            </w:r>
            <w:r w:rsidRPr="00A605B4">
              <w:t>sp.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B8F0B6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7419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9B6B82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</w:tbl>
    <w:p w14:paraId="229D08E4" w14:textId="77777777" w:rsidR="008D3F2C" w:rsidRPr="00FA2B4D" w:rsidRDefault="008D3F2C" w:rsidP="008D3F2C"/>
    <w:tbl>
      <w:tblPr>
        <w:tblW w:w="4975" w:type="pct"/>
        <w:jc w:val="center"/>
        <w:tblInd w:w="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9"/>
        <w:gridCol w:w="3170"/>
        <w:gridCol w:w="1340"/>
        <w:gridCol w:w="1113"/>
        <w:gridCol w:w="1299"/>
      </w:tblGrid>
      <w:tr w:rsidR="008D3F2C" w:rsidRPr="00A605B4" w14:paraId="097B603E" w14:textId="77777777" w:rsidTr="00C1335F">
        <w:trPr>
          <w:trHeight w:val="300"/>
          <w:jc w:val="center"/>
        </w:trPr>
        <w:tc>
          <w:tcPr>
            <w:tcW w:w="976" w:type="pct"/>
            <w:vMerge w:val="restart"/>
            <w:vAlign w:val="center"/>
          </w:tcPr>
          <w:p w14:paraId="7D6AD01E" w14:textId="77777777" w:rsidR="008D3F2C" w:rsidRPr="00A605B4" w:rsidRDefault="008D3F2C" w:rsidP="00C1335F"/>
        </w:tc>
        <w:tc>
          <w:tcPr>
            <w:tcW w:w="1843" w:type="pct"/>
            <w:shd w:val="clear" w:color="auto" w:fill="auto"/>
            <w:noWrap/>
            <w:vAlign w:val="center"/>
          </w:tcPr>
          <w:p w14:paraId="05BEFF12" w14:textId="178FE8D1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Pausandr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0B4C05D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7E89F58E" w14:textId="77777777" w:rsidR="008D3F2C" w:rsidRPr="00A605B4" w:rsidRDefault="008D3F2C" w:rsidP="00C1335F">
            <w:pPr>
              <w:jc w:val="center"/>
            </w:pPr>
            <w:r w:rsidRPr="00A605B4">
              <w:t>16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D9E359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7ACA4FD0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5D27D156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B96AD87" w14:textId="06E36934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Sapium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3E8BF35A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A039F56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8045F5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7B92FABB" w14:textId="77777777" w:rsidTr="00C1335F">
        <w:trPr>
          <w:trHeight w:val="300"/>
          <w:jc w:val="center"/>
        </w:trPr>
        <w:tc>
          <w:tcPr>
            <w:tcW w:w="97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64DC25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Elaeocarp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E5E3B67" w14:textId="5D47AA1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Sloan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19AE9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4BBE55" w14:textId="77777777" w:rsidR="008D3F2C" w:rsidRPr="00A605B4" w:rsidRDefault="008D3F2C" w:rsidP="00C1335F">
            <w:pPr>
              <w:jc w:val="center"/>
            </w:pPr>
            <w:r w:rsidRPr="00A605B4">
              <w:t>18</w:t>
            </w:r>
          </w:p>
        </w:tc>
        <w:tc>
          <w:tcPr>
            <w:tcW w:w="75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D196C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9EA2251" w14:textId="77777777" w:rsidTr="00C1335F">
        <w:trPr>
          <w:trHeight w:val="300"/>
          <w:jc w:val="center"/>
        </w:trPr>
        <w:tc>
          <w:tcPr>
            <w:tcW w:w="976" w:type="pct"/>
            <w:vMerge w:val="restart"/>
            <w:tcBorders>
              <w:top w:val="single" w:sz="2" w:space="0" w:color="auto"/>
            </w:tcBorders>
            <w:vAlign w:val="center"/>
          </w:tcPr>
          <w:p w14:paraId="50A9C3FB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Fab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D04B54" w14:textId="2155D32F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Andir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0E69282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88F5985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E6A2A6B" w14:textId="77777777" w:rsidR="008D3F2C" w:rsidRPr="00A605B4" w:rsidRDefault="008D3F2C" w:rsidP="00C1335F">
            <w:pPr>
              <w:jc w:val="center"/>
            </w:pPr>
            <w:r w:rsidRPr="00A605B4">
              <w:t>37</w:t>
            </w:r>
          </w:p>
        </w:tc>
      </w:tr>
      <w:tr w:rsidR="008D3F2C" w:rsidRPr="00A605B4" w14:paraId="1CC6C948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76332FED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24C28146" w14:textId="749371D6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opaifer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4E61CB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AE97559" w14:textId="77777777" w:rsidR="008D3F2C" w:rsidRPr="00A605B4" w:rsidRDefault="008D3F2C" w:rsidP="00C1335F">
            <w:pPr>
              <w:jc w:val="center"/>
            </w:pPr>
            <w:r w:rsidRPr="00A605B4">
              <w:t>3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947A66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25AD052A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1124942B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4354F443" w14:textId="57830EAF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Dalberg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2D2B827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7939A835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3F6FF4D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</w:tr>
      <w:tr w:rsidR="008D3F2C" w:rsidRPr="00A605B4" w14:paraId="28D57F5D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79ABEE14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3D95C97" w14:textId="59D737C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Dahlstedt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4C1F94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3084EC44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668AD8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7FD9BF7D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2183E788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C561097" w14:textId="3084805A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Hymena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6CC755E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36388CF0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283A83B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65B0425" w14:textId="77777777" w:rsidTr="00C1335F">
        <w:trPr>
          <w:trHeight w:val="300"/>
          <w:jc w:val="center"/>
        </w:trPr>
        <w:tc>
          <w:tcPr>
            <w:tcW w:w="976" w:type="pct"/>
            <w:vMerge/>
            <w:tcBorders>
              <w:bottom w:val="double" w:sz="12" w:space="0" w:color="auto"/>
            </w:tcBorders>
            <w:vAlign w:val="center"/>
          </w:tcPr>
          <w:p w14:paraId="5F94195E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4F9E07D6" w14:textId="77777777" w:rsidR="008D3F2C" w:rsidRPr="00A605B4" w:rsidRDefault="008D3F2C" w:rsidP="00C1335F">
            <w:pPr>
              <w:jc w:val="center"/>
              <w:rPr>
                <w:i/>
              </w:rPr>
            </w:pPr>
            <w:r w:rsidRPr="00A605B4">
              <w:rPr>
                <w:i/>
              </w:rPr>
              <w:t xml:space="preserve">Inga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7C9F6AAA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0ACBF85E" w14:textId="77777777" w:rsidR="008D3F2C" w:rsidRPr="00A605B4" w:rsidRDefault="008D3F2C" w:rsidP="00C1335F">
            <w:pPr>
              <w:jc w:val="center"/>
            </w:pPr>
            <w:r w:rsidRPr="00A605B4">
              <w:t>6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E03E452" w14:textId="77777777" w:rsidR="008D3F2C" w:rsidRPr="00A605B4" w:rsidRDefault="008D3F2C" w:rsidP="00C1335F">
            <w:pPr>
              <w:jc w:val="center"/>
            </w:pPr>
            <w:r w:rsidRPr="00A605B4">
              <w:t>29</w:t>
            </w:r>
          </w:p>
        </w:tc>
      </w:tr>
      <w:tr w:rsidR="008D3F2C" w:rsidRPr="00A605B4" w14:paraId="711660C3" w14:textId="77777777" w:rsidTr="00C1335F">
        <w:trPr>
          <w:trHeight w:val="300"/>
          <w:jc w:val="center"/>
        </w:trPr>
        <w:tc>
          <w:tcPr>
            <w:tcW w:w="976" w:type="pct"/>
            <w:vMerge/>
            <w:tcBorders>
              <w:top w:val="double" w:sz="12" w:space="0" w:color="auto"/>
            </w:tcBorders>
            <w:vAlign w:val="center"/>
          </w:tcPr>
          <w:p w14:paraId="6CBAB78F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220EB06" w14:textId="6D54FB85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yrocarpu</w:t>
            </w:r>
            <w:r w:rsidR="00002D27">
              <w:rPr>
                <w:i/>
              </w:rPr>
              <w:t>s</w:t>
            </w:r>
            <w:proofErr w:type="spellEnd"/>
            <w:r w:rsidR="00002D27">
              <w:rPr>
                <w:i/>
              </w:rPr>
              <w:t xml:space="preserve"> </w:t>
            </w:r>
            <w:proofErr w:type="spellStart"/>
            <w:r w:rsidRPr="00A605B4">
              <w:t>sp</w:t>
            </w:r>
            <w:proofErr w:type="spellEnd"/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3E52B9B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9C6BEC4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891166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2B075DD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028AFAC6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28C340FE" w14:textId="4E96FD18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Ormos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65A1198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705E3FCA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AC2151A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</w:tr>
      <w:tr w:rsidR="008D3F2C" w:rsidRPr="00A605B4" w14:paraId="168CEC03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36A67CF2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2C142BB4" w14:textId="49B8B8D1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Plastymiscium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1CDD5F6D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73A29390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F03F9A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47832877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3746E3FD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35A543E4" w14:textId="50FB09ED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Swartz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202A59A5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3BDE44A" w14:textId="77777777" w:rsidR="008D3F2C" w:rsidRPr="00A605B4" w:rsidRDefault="008D3F2C" w:rsidP="00C1335F">
            <w:pPr>
              <w:jc w:val="center"/>
            </w:pPr>
            <w:r w:rsidRPr="00A605B4">
              <w:t>15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6EB9A16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</w:tr>
      <w:tr w:rsidR="008D3F2C" w:rsidRPr="00A605B4" w14:paraId="4D0B513E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0DB43B6B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65837B5" w14:textId="702B8786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Tachigali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115E11AB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0D88AB6" w14:textId="77777777" w:rsidR="008D3F2C" w:rsidRPr="00A605B4" w:rsidRDefault="008D3F2C" w:rsidP="00C1335F">
            <w:pPr>
              <w:jc w:val="center"/>
            </w:pPr>
            <w:r w:rsidRPr="00A605B4">
              <w:t>10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E4E4DCB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1B584386" w14:textId="77777777" w:rsidTr="00C1335F">
        <w:trPr>
          <w:trHeight w:val="300"/>
          <w:jc w:val="center"/>
        </w:trPr>
        <w:tc>
          <w:tcPr>
            <w:tcW w:w="976" w:type="pct"/>
            <w:vMerge/>
            <w:tcBorders>
              <w:bottom w:val="single" w:sz="2" w:space="0" w:color="auto"/>
            </w:tcBorders>
            <w:vAlign w:val="center"/>
          </w:tcPr>
          <w:p w14:paraId="463891F6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3446D6D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Zollernia</w:t>
            </w:r>
            <w:proofErr w:type="spellEnd"/>
            <w:r w:rsidRPr="00A605B4">
              <w:t xml:space="preserve"> sp.</w:t>
            </w:r>
          </w:p>
        </w:tc>
        <w:tc>
          <w:tcPr>
            <w:tcW w:w="77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326A70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E23C0B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E2638A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24E1735A" w14:textId="77777777" w:rsidTr="00C1335F">
        <w:trPr>
          <w:trHeight w:val="300"/>
          <w:jc w:val="center"/>
        </w:trPr>
        <w:tc>
          <w:tcPr>
            <w:tcW w:w="97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23320A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Icacin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543729C" w14:textId="77777777" w:rsidR="008D3F2C" w:rsidRPr="00A605B4" w:rsidRDefault="008D3F2C" w:rsidP="00C1335F">
            <w:pPr>
              <w:jc w:val="center"/>
              <w:rPr>
                <w:i/>
              </w:rPr>
            </w:pPr>
            <w:r w:rsidRPr="00A605B4">
              <w:rPr>
                <w:i/>
              </w:rPr>
              <w:t xml:space="preserve">Citronella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790C7BA" w14:textId="77777777" w:rsidR="008D3F2C" w:rsidRPr="00A605B4" w:rsidRDefault="008D3F2C" w:rsidP="00C1335F">
            <w:pPr>
              <w:jc w:val="center"/>
            </w:pPr>
            <w:r w:rsidRPr="00A605B4">
              <w:t>3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84B0A8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1E0B73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116042A" w14:textId="77777777" w:rsidTr="00C1335F">
        <w:trPr>
          <w:trHeight w:val="300"/>
          <w:jc w:val="center"/>
        </w:trPr>
        <w:tc>
          <w:tcPr>
            <w:tcW w:w="97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130A47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Lacistem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D7E3AAF" w14:textId="63D7FDAB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Lacistem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E9E0CD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5F4F9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37D82F6" w14:textId="77777777" w:rsidR="008D3F2C" w:rsidRPr="00A605B4" w:rsidRDefault="008D3F2C" w:rsidP="00C1335F">
            <w:pPr>
              <w:jc w:val="center"/>
            </w:pPr>
            <w:r w:rsidRPr="00A605B4">
              <w:t>15</w:t>
            </w:r>
          </w:p>
        </w:tc>
      </w:tr>
      <w:tr w:rsidR="008D3F2C" w:rsidRPr="00A605B4" w14:paraId="7AFD8D7F" w14:textId="77777777" w:rsidTr="00C1335F">
        <w:trPr>
          <w:trHeight w:val="300"/>
          <w:jc w:val="center"/>
        </w:trPr>
        <w:tc>
          <w:tcPr>
            <w:tcW w:w="97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AA8F35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Lami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E44B6D4" w14:textId="7C264953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Aegiphil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D269CE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D5F6653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5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FE54E6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2CFE78A8" w14:textId="77777777" w:rsidTr="00C1335F">
        <w:trPr>
          <w:trHeight w:val="300"/>
          <w:jc w:val="center"/>
        </w:trPr>
        <w:tc>
          <w:tcPr>
            <w:tcW w:w="976" w:type="pct"/>
            <w:vMerge w:val="restart"/>
            <w:tcBorders>
              <w:top w:val="single" w:sz="2" w:space="0" w:color="auto"/>
            </w:tcBorders>
            <w:vAlign w:val="center"/>
          </w:tcPr>
          <w:p w14:paraId="6C2A374C" w14:textId="77777777" w:rsidR="008D3F2C" w:rsidRPr="00A605B4" w:rsidRDefault="008D3F2C" w:rsidP="00C1335F">
            <w:pPr>
              <w:ind w:right="14"/>
              <w:jc w:val="center"/>
            </w:pPr>
            <w:proofErr w:type="spellStart"/>
            <w:r w:rsidRPr="00A605B4">
              <w:t>Laur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A9849AF" w14:textId="1E7EA901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Endlicher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F4F87C8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918C8E5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6DFA65F" w14:textId="77777777" w:rsidR="008D3F2C" w:rsidRPr="00A605B4" w:rsidRDefault="008D3F2C" w:rsidP="00C1335F">
            <w:pPr>
              <w:jc w:val="center"/>
            </w:pPr>
            <w:r w:rsidRPr="00A605B4">
              <w:t>8</w:t>
            </w:r>
          </w:p>
        </w:tc>
      </w:tr>
      <w:tr w:rsidR="008D3F2C" w:rsidRPr="00A605B4" w14:paraId="67ED5EE4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39679F52" w14:textId="77777777" w:rsidR="008D3F2C" w:rsidRPr="00A605B4" w:rsidRDefault="008D3F2C" w:rsidP="00C1335F">
            <w:pPr>
              <w:ind w:right="14"/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757E1E8" w14:textId="7A6C0EBF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ryptocary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6182684E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2E86F2C" w14:textId="77777777" w:rsidR="008D3F2C" w:rsidRPr="00A605B4" w:rsidRDefault="008D3F2C" w:rsidP="00C1335F">
            <w:pPr>
              <w:jc w:val="center"/>
            </w:pPr>
            <w:r w:rsidRPr="00A605B4">
              <w:t>9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9FDC7F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6ED7385F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185E3CF4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7255143C" w14:textId="67E940E9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Nectandr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44F63975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35071A7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C901735" w14:textId="77777777" w:rsidR="008D3F2C" w:rsidRPr="00A605B4" w:rsidRDefault="008D3F2C" w:rsidP="00C1335F">
            <w:pPr>
              <w:jc w:val="center"/>
            </w:pPr>
            <w:r w:rsidRPr="00A605B4">
              <w:t>29</w:t>
            </w:r>
          </w:p>
        </w:tc>
      </w:tr>
      <w:tr w:rsidR="008D3F2C" w:rsidRPr="00A605B4" w14:paraId="570F808D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519A98E9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32E8FAFC" w14:textId="0B08B3E0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Licar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2EF1754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002E106D" w14:textId="77777777" w:rsidR="008D3F2C" w:rsidRPr="00A605B4" w:rsidRDefault="008D3F2C" w:rsidP="00C1335F">
            <w:pPr>
              <w:jc w:val="center"/>
            </w:pPr>
            <w:r w:rsidRPr="00A605B4">
              <w:t>6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238C5F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71C06833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08C3980D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2ACE16B" w14:textId="3B38BF1E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Ocot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4D50B6A3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C7B7338" w14:textId="77777777" w:rsidR="008D3F2C" w:rsidRPr="00A605B4" w:rsidRDefault="008D3F2C" w:rsidP="00C1335F">
            <w:pPr>
              <w:jc w:val="center"/>
            </w:pPr>
            <w:r w:rsidRPr="00A605B4">
              <w:t>10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6FFE351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</w:tr>
      <w:tr w:rsidR="008D3F2C" w:rsidRPr="00A605B4" w14:paraId="4D905B7B" w14:textId="77777777" w:rsidTr="00C1335F">
        <w:trPr>
          <w:trHeight w:val="300"/>
          <w:jc w:val="center"/>
        </w:trPr>
        <w:tc>
          <w:tcPr>
            <w:tcW w:w="976" w:type="pct"/>
            <w:vMerge/>
            <w:tcBorders>
              <w:bottom w:val="single" w:sz="2" w:space="0" w:color="auto"/>
            </w:tcBorders>
            <w:vAlign w:val="center"/>
          </w:tcPr>
          <w:p w14:paraId="7D6A5B31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43971F1" w14:textId="43FF7BAF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Rhodostemonodaphne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AD5103A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ADC6DA4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670DF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7C0DF26A" w14:textId="77777777" w:rsidTr="00C1335F">
        <w:trPr>
          <w:trHeight w:val="300"/>
          <w:jc w:val="center"/>
        </w:trPr>
        <w:tc>
          <w:tcPr>
            <w:tcW w:w="97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125CD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Lecythid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980982B" w14:textId="5A6A8865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arinian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5A9152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E85DF9E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  <w:tc>
          <w:tcPr>
            <w:tcW w:w="75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E0684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64542D06" w14:textId="77777777" w:rsidTr="00C1335F">
        <w:trPr>
          <w:trHeight w:val="300"/>
          <w:jc w:val="center"/>
        </w:trPr>
        <w:tc>
          <w:tcPr>
            <w:tcW w:w="97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19BF4C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Malpighi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CCCAAEF" w14:textId="63A20A1B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Byrsonim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2C69B58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842570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10D1FA" w14:textId="77777777" w:rsidR="008D3F2C" w:rsidRPr="00A605B4" w:rsidRDefault="008D3F2C" w:rsidP="00C1335F">
            <w:pPr>
              <w:jc w:val="center"/>
            </w:pPr>
            <w:r w:rsidRPr="00A605B4">
              <w:t>6</w:t>
            </w:r>
          </w:p>
        </w:tc>
      </w:tr>
      <w:tr w:rsidR="008D3F2C" w:rsidRPr="00A605B4" w14:paraId="3F846F1D" w14:textId="77777777" w:rsidTr="00C1335F">
        <w:trPr>
          <w:trHeight w:val="300"/>
          <w:jc w:val="center"/>
        </w:trPr>
        <w:tc>
          <w:tcPr>
            <w:tcW w:w="976" w:type="pct"/>
            <w:vMerge w:val="restart"/>
            <w:tcBorders>
              <w:top w:val="single" w:sz="2" w:space="0" w:color="auto"/>
            </w:tcBorders>
            <w:vAlign w:val="center"/>
          </w:tcPr>
          <w:p w14:paraId="0C502AC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Melastomat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A85E7D6" w14:textId="11B4E42B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icon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E1BEAE2" w14:textId="77777777" w:rsidR="008D3F2C" w:rsidRPr="00A605B4" w:rsidRDefault="008D3F2C" w:rsidP="00C1335F">
            <w:pPr>
              <w:jc w:val="center"/>
            </w:pPr>
            <w:r w:rsidRPr="00A605B4">
              <w:t>3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00EE0E8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5D6E10D" w14:textId="77777777" w:rsidR="008D3F2C" w:rsidRPr="00A605B4" w:rsidRDefault="008D3F2C" w:rsidP="00C1335F">
            <w:pPr>
              <w:jc w:val="center"/>
            </w:pPr>
            <w:r w:rsidRPr="00A605B4">
              <w:t>34</w:t>
            </w:r>
          </w:p>
        </w:tc>
      </w:tr>
      <w:tr w:rsidR="008D3F2C" w:rsidRPr="00A605B4" w14:paraId="7E02EAAC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56A778A3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71CBDB88" w14:textId="42BAC218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icon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34B1D3D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5189415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AF5AD3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663BA016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50F1C491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660EC0B8" w14:textId="65929068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ollined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F044F13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435A6BE3" w14:textId="77777777" w:rsidR="008D3F2C" w:rsidRPr="00A605B4" w:rsidRDefault="008D3F2C" w:rsidP="00C1335F">
            <w:pPr>
              <w:jc w:val="center"/>
            </w:pPr>
            <w:r w:rsidRPr="00A605B4">
              <w:t>94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EE9B11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A65678C" w14:textId="77777777" w:rsidTr="00C1335F">
        <w:trPr>
          <w:trHeight w:val="300"/>
          <w:jc w:val="center"/>
        </w:trPr>
        <w:tc>
          <w:tcPr>
            <w:tcW w:w="976" w:type="pct"/>
            <w:vMerge/>
            <w:tcBorders>
              <w:bottom w:val="single" w:sz="2" w:space="0" w:color="auto"/>
            </w:tcBorders>
            <w:vAlign w:val="center"/>
          </w:tcPr>
          <w:p w14:paraId="18795904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58ACF3" w14:textId="3A478A54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Tibouchin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EEF8620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F934AB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4667A0F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</w:tr>
      <w:tr w:rsidR="008D3F2C" w:rsidRPr="00A605B4" w14:paraId="45976AF4" w14:textId="77777777" w:rsidTr="00C1335F">
        <w:trPr>
          <w:trHeight w:val="300"/>
          <w:jc w:val="center"/>
        </w:trPr>
        <w:tc>
          <w:tcPr>
            <w:tcW w:w="97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420E05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Magnoli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20BD71" w14:textId="75D2FD2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agnól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1079F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E247B89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8A3F91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194B9FDA" w14:textId="77777777" w:rsidTr="00C1335F">
        <w:trPr>
          <w:trHeight w:val="300"/>
          <w:jc w:val="center"/>
        </w:trPr>
        <w:tc>
          <w:tcPr>
            <w:tcW w:w="976" w:type="pct"/>
            <w:vMerge w:val="restart"/>
            <w:tcBorders>
              <w:top w:val="single" w:sz="2" w:space="0" w:color="auto"/>
            </w:tcBorders>
            <w:vAlign w:val="center"/>
          </w:tcPr>
          <w:p w14:paraId="5CEEE1B0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Malv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3550EFA" w14:textId="178F76F3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Eriothec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12C7832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20BD4CE" w14:textId="77777777" w:rsidR="008D3F2C" w:rsidRPr="00A605B4" w:rsidRDefault="008D3F2C" w:rsidP="00C1335F">
            <w:pPr>
              <w:jc w:val="center"/>
            </w:pPr>
            <w:r w:rsidRPr="00A605B4">
              <w:t>7</w:t>
            </w:r>
          </w:p>
        </w:tc>
        <w:tc>
          <w:tcPr>
            <w:tcW w:w="7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AEFB6FB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166ACAB3" w14:textId="77777777" w:rsidTr="00C1335F">
        <w:trPr>
          <w:trHeight w:val="300"/>
          <w:jc w:val="center"/>
        </w:trPr>
        <w:tc>
          <w:tcPr>
            <w:tcW w:w="976" w:type="pct"/>
            <w:vMerge/>
            <w:tcBorders>
              <w:bottom w:val="single" w:sz="4" w:space="0" w:color="auto"/>
            </w:tcBorders>
            <w:vAlign w:val="center"/>
          </w:tcPr>
          <w:p w14:paraId="05403621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B6951DB" w14:textId="55542154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Quararib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275E512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FE1CB50" w14:textId="77777777" w:rsidR="008D3F2C" w:rsidRPr="00A605B4" w:rsidRDefault="008D3F2C" w:rsidP="00C1335F">
            <w:pPr>
              <w:jc w:val="center"/>
            </w:pPr>
            <w:r w:rsidRPr="00A605B4">
              <w:t>7</w:t>
            </w:r>
          </w:p>
        </w:tc>
        <w:tc>
          <w:tcPr>
            <w:tcW w:w="7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441ABDA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4692D6E6" w14:textId="77777777" w:rsidTr="00C1335F">
        <w:trPr>
          <w:trHeight w:val="300"/>
          <w:jc w:val="center"/>
        </w:trPr>
        <w:tc>
          <w:tcPr>
            <w:tcW w:w="976" w:type="pct"/>
            <w:vMerge w:val="restart"/>
            <w:tcBorders>
              <w:top w:val="single" w:sz="4" w:space="0" w:color="auto"/>
            </w:tcBorders>
            <w:vAlign w:val="center"/>
          </w:tcPr>
          <w:p w14:paraId="19EEFC49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Meli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0514C66" w14:textId="724B7F00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Trichil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9EC8A4B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28243A8" w14:textId="77777777" w:rsidR="008D3F2C" w:rsidRPr="00A605B4" w:rsidRDefault="008D3F2C" w:rsidP="00C1335F">
            <w:pPr>
              <w:jc w:val="center"/>
            </w:pPr>
            <w:r w:rsidRPr="00A605B4">
              <w:t>6</w:t>
            </w:r>
          </w:p>
        </w:tc>
        <w:tc>
          <w:tcPr>
            <w:tcW w:w="7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A6A2ED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19F3E7E2" w14:textId="77777777" w:rsidTr="00C1335F">
        <w:trPr>
          <w:trHeight w:val="300"/>
          <w:jc w:val="center"/>
        </w:trPr>
        <w:tc>
          <w:tcPr>
            <w:tcW w:w="976" w:type="pct"/>
            <w:vMerge/>
            <w:vAlign w:val="center"/>
          </w:tcPr>
          <w:p w14:paraId="0A4B20A1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7F2F899D" w14:textId="6536619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abral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DBF5707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07A7F4A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671E1E5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</w:tbl>
    <w:p w14:paraId="3D138CD6" w14:textId="77777777" w:rsidR="008D3F2C" w:rsidRPr="00A605B4" w:rsidRDefault="008D3F2C" w:rsidP="008D3F2C"/>
    <w:tbl>
      <w:tblPr>
        <w:tblW w:w="4975" w:type="pct"/>
        <w:jc w:val="center"/>
        <w:tblInd w:w="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3"/>
        <w:gridCol w:w="3170"/>
        <w:gridCol w:w="1338"/>
        <w:gridCol w:w="1113"/>
        <w:gridCol w:w="1297"/>
      </w:tblGrid>
      <w:tr w:rsidR="008D3F2C" w:rsidRPr="00A605B4" w14:paraId="63B3BE1B" w14:textId="77777777" w:rsidTr="00C1335F">
        <w:trPr>
          <w:trHeight w:val="300"/>
          <w:jc w:val="center"/>
        </w:trPr>
        <w:tc>
          <w:tcPr>
            <w:tcW w:w="978" w:type="pct"/>
            <w:tcBorders>
              <w:bottom w:val="single" w:sz="2" w:space="0" w:color="auto"/>
            </w:tcBorders>
            <w:vAlign w:val="center"/>
          </w:tcPr>
          <w:p w14:paraId="320ECF60" w14:textId="77777777" w:rsidR="008D3F2C" w:rsidRPr="00A605B4" w:rsidRDefault="008D3F2C" w:rsidP="00C1335F"/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D366359" w14:textId="7602D1C5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Guar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A8E467E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F331EAD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2C9096" w14:textId="77777777" w:rsidR="008D3F2C" w:rsidRPr="00A605B4" w:rsidRDefault="008D3F2C" w:rsidP="00C1335F">
            <w:pPr>
              <w:jc w:val="center"/>
            </w:pPr>
            <w:r w:rsidRPr="00A605B4">
              <w:t>67</w:t>
            </w:r>
          </w:p>
        </w:tc>
      </w:tr>
      <w:tr w:rsidR="008D3F2C" w:rsidRPr="00A605B4" w14:paraId="7D2B27B3" w14:textId="77777777" w:rsidTr="00C1335F">
        <w:trPr>
          <w:trHeight w:val="300"/>
          <w:jc w:val="center"/>
        </w:trPr>
        <w:tc>
          <w:tcPr>
            <w:tcW w:w="978" w:type="pct"/>
            <w:vMerge w:val="restart"/>
            <w:tcBorders>
              <w:top w:val="single" w:sz="2" w:space="0" w:color="auto"/>
            </w:tcBorders>
            <w:vAlign w:val="center"/>
          </w:tcPr>
          <w:p w14:paraId="0190F611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Monimi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13C9F00" w14:textId="4ED5AAB5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icon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DAC9F02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25D1D87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942A7C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2C223071" w14:textId="77777777" w:rsidTr="00C1335F">
        <w:trPr>
          <w:trHeight w:val="300"/>
          <w:jc w:val="center"/>
        </w:trPr>
        <w:tc>
          <w:tcPr>
            <w:tcW w:w="978" w:type="pct"/>
            <w:vMerge/>
            <w:tcBorders>
              <w:bottom w:val="single" w:sz="2" w:space="0" w:color="auto"/>
            </w:tcBorders>
            <w:vAlign w:val="center"/>
          </w:tcPr>
          <w:p w14:paraId="7B9EF6E2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C723BDB" w14:textId="19F7B489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ollined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6F0EDB" w14:textId="77777777" w:rsidR="008D3F2C" w:rsidRPr="00A605B4" w:rsidRDefault="008D3F2C" w:rsidP="00C1335F">
            <w:pPr>
              <w:jc w:val="center"/>
            </w:pPr>
            <w:r w:rsidRPr="00A605B4">
              <w:t>8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099E0A4" w14:textId="77777777" w:rsidR="008D3F2C" w:rsidRPr="00A605B4" w:rsidRDefault="008D3F2C" w:rsidP="00C1335F">
            <w:pPr>
              <w:jc w:val="center"/>
            </w:pPr>
            <w:r w:rsidRPr="00A605B4">
              <w:t>94</w:t>
            </w:r>
          </w:p>
        </w:tc>
        <w:tc>
          <w:tcPr>
            <w:tcW w:w="7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A4BE1C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AC8876C" w14:textId="77777777" w:rsidTr="00C1335F">
        <w:trPr>
          <w:trHeight w:val="300"/>
          <w:jc w:val="center"/>
        </w:trPr>
        <w:tc>
          <w:tcPr>
            <w:tcW w:w="978" w:type="pct"/>
            <w:vMerge w:val="restart"/>
            <w:tcBorders>
              <w:top w:val="single" w:sz="2" w:space="0" w:color="auto"/>
            </w:tcBorders>
            <w:vAlign w:val="center"/>
          </w:tcPr>
          <w:p w14:paraId="36A93704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Mor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4B077BC" w14:textId="4B0BACF9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Brosimum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0EE349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D65A2FC" w14:textId="77777777" w:rsidR="008D3F2C" w:rsidRPr="00A605B4" w:rsidRDefault="008D3F2C" w:rsidP="00C1335F">
            <w:pPr>
              <w:jc w:val="center"/>
            </w:pPr>
            <w:r w:rsidRPr="00A605B4">
              <w:t>11</w:t>
            </w: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F2A749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67F875F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3A0012A7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2FD85108" w14:textId="70D8DFB9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Ficus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8A97AD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38DB841F" w14:textId="77777777" w:rsidR="008D3F2C" w:rsidRPr="00A605B4" w:rsidRDefault="008D3F2C" w:rsidP="00C1335F">
            <w:pPr>
              <w:jc w:val="center"/>
            </w:pPr>
            <w:r w:rsidRPr="00A605B4">
              <w:t>5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58685B33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</w:tr>
      <w:tr w:rsidR="008D3F2C" w:rsidRPr="00A605B4" w14:paraId="048109F1" w14:textId="77777777" w:rsidTr="00C1335F">
        <w:trPr>
          <w:trHeight w:val="300"/>
          <w:jc w:val="center"/>
        </w:trPr>
        <w:tc>
          <w:tcPr>
            <w:tcW w:w="978" w:type="pct"/>
            <w:vMerge/>
            <w:tcBorders>
              <w:bottom w:val="single" w:sz="2" w:space="0" w:color="auto"/>
            </w:tcBorders>
            <w:vAlign w:val="center"/>
          </w:tcPr>
          <w:p w14:paraId="55792B2A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479DA6D" w14:textId="2FF54EB2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Soroc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1BD5E3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8D43CED" w14:textId="77777777" w:rsidR="008D3F2C" w:rsidRPr="00A605B4" w:rsidRDefault="008D3F2C" w:rsidP="00C1335F">
            <w:pPr>
              <w:jc w:val="center"/>
            </w:pPr>
            <w:r w:rsidRPr="00A605B4">
              <w:t>20</w:t>
            </w:r>
          </w:p>
        </w:tc>
        <w:tc>
          <w:tcPr>
            <w:tcW w:w="7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31F49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2265BCEC" w14:textId="77777777" w:rsidTr="00C1335F">
        <w:trPr>
          <w:trHeight w:val="300"/>
          <w:jc w:val="center"/>
        </w:trPr>
        <w:tc>
          <w:tcPr>
            <w:tcW w:w="9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67282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Myristic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7C7CEB" w14:textId="45BAF27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Virol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FD11CE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44EF2CE" w14:textId="77777777" w:rsidR="008D3F2C" w:rsidRPr="00A605B4" w:rsidRDefault="008D3F2C" w:rsidP="00C1335F">
            <w:pPr>
              <w:jc w:val="center"/>
            </w:pPr>
            <w:r w:rsidRPr="00A605B4">
              <w:t>15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3C5B2B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</w:tbl>
    <w:p w14:paraId="340D642E" w14:textId="77777777" w:rsidR="008D3F2C" w:rsidRDefault="008D3F2C" w:rsidP="008D3F2C">
      <w:pPr>
        <w:jc w:val="center"/>
      </w:pPr>
      <w:r>
        <w:br w:type="page"/>
      </w:r>
    </w:p>
    <w:tbl>
      <w:tblPr>
        <w:tblW w:w="4975" w:type="pct"/>
        <w:jc w:val="center"/>
        <w:tblInd w:w="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3"/>
        <w:gridCol w:w="3170"/>
        <w:gridCol w:w="1338"/>
        <w:gridCol w:w="1113"/>
        <w:gridCol w:w="1297"/>
      </w:tblGrid>
      <w:tr w:rsidR="008D3F2C" w:rsidRPr="00A605B4" w14:paraId="308A1A28" w14:textId="77777777" w:rsidTr="00C1335F">
        <w:trPr>
          <w:trHeight w:val="300"/>
          <w:jc w:val="center"/>
        </w:trPr>
        <w:tc>
          <w:tcPr>
            <w:tcW w:w="978" w:type="pct"/>
            <w:vMerge w:val="restart"/>
            <w:tcBorders>
              <w:top w:val="single" w:sz="2" w:space="0" w:color="auto"/>
            </w:tcBorders>
            <w:vAlign w:val="center"/>
          </w:tcPr>
          <w:p w14:paraId="00C90644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lastRenderedPageBreak/>
              <w:t>Myrsin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B02121B" w14:textId="7352ACC5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yrsine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97D608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9EC6A9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DC10282" w14:textId="77777777" w:rsidR="008D3F2C" w:rsidRPr="00A605B4" w:rsidRDefault="008D3F2C" w:rsidP="00C1335F">
            <w:pPr>
              <w:jc w:val="center"/>
            </w:pPr>
            <w:r w:rsidRPr="00A605B4">
              <w:t>48</w:t>
            </w:r>
          </w:p>
        </w:tc>
      </w:tr>
      <w:tr w:rsidR="008D3F2C" w:rsidRPr="00A605B4" w14:paraId="1D6067C5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3D1A3DB5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32BE260A" w14:textId="733FD81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Gomides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3C62CF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4B6F53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9E911E6" w14:textId="77777777" w:rsidR="008D3F2C" w:rsidRPr="00A605B4" w:rsidRDefault="008D3F2C" w:rsidP="00C1335F">
            <w:pPr>
              <w:jc w:val="center"/>
            </w:pPr>
            <w:r w:rsidRPr="00A605B4">
              <w:t>97</w:t>
            </w:r>
          </w:p>
        </w:tc>
      </w:tr>
      <w:tr w:rsidR="008D3F2C" w:rsidRPr="00A605B4" w14:paraId="64EFC176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1679A16C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3327032" w14:textId="79EF7A9D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Ardis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106FE5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45810B9" w14:textId="77777777" w:rsidR="008D3F2C" w:rsidRPr="00A605B4" w:rsidRDefault="008D3F2C" w:rsidP="00C1335F">
            <w:pPr>
              <w:jc w:val="center"/>
            </w:pPr>
            <w:r w:rsidRPr="00A605B4">
              <w:t>5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18636C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6B56CBD6" w14:textId="77777777" w:rsidTr="00C1335F">
        <w:trPr>
          <w:trHeight w:val="300"/>
          <w:jc w:val="center"/>
        </w:trPr>
        <w:tc>
          <w:tcPr>
            <w:tcW w:w="978" w:type="pct"/>
            <w:vMerge/>
            <w:tcBorders>
              <w:bottom w:val="single" w:sz="2" w:space="0" w:color="auto"/>
            </w:tcBorders>
            <w:vAlign w:val="center"/>
          </w:tcPr>
          <w:p w14:paraId="5CDDB7EA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E56300" w14:textId="30FD2133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Rapan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B13CC6B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1960169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2C0D92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4EBDE991" w14:textId="77777777" w:rsidTr="00C1335F">
        <w:trPr>
          <w:trHeight w:val="300"/>
          <w:jc w:val="center"/>
        </w:trPr>
        <w:tc>
          <w:tcPr>
            <w:tcW w:w="978" w:type="pct"/>
            <w:vMerge w:val="restart"/>
            <w:tcBorders>
              <w:top w:val="single" w:sz="2" w:space="0" w:color="auto"/>
            </w:tcBorders>
            <w:vAlign w:val="center"/>
          </w:tcPr>
          <w:p w14:paraId="7BD6B811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Myrt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7605098" w14:textId="77777777" w:rsidR="008D3F2C" w:rsidRPr="00A605B4" w:rsidRDefault="008D3F2C" w:rsidP="00C1335F">
            <w:pPr>
              <w:jc w:val="center"/>
              <w:rPr>
                <w:i/>
              </w:rPr>
            </w:pPr>
            <w:r w:rsidRPr="00A605B4">
              <w:rPr>
                <w:i/>
              </w:rPr>
              <w:t xml:space="preserve">Eugenia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500D121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B63A6D8" w14:textId="77777777" w:rsidR="008D3F2C" w:rsidRPr="00A605B4" w:rsidRDefault="008D3F2C" w:rsidP="00C1335F">
            <w:pPr>
              <w:jc w:val="center"/>
            </w:pPr>
            <w:r w:rsidRPr="00A605B4">
              <w:t>105</w:t>
            </w: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9048DBA" w14:textId="77777777" w:rsidR="008D3F2C" w:rsidRPr="00A605B4" w:rsidRDefault="008D3F2C" w:rsidP="00C1335F">
            <w:pPr>
              <w:jc w:val="center"/>
            </w:pPr>
            <w:r w:rsidRPr="00A605B4">
              <w:t>78</w:t>
            </w:r>
          </w:p>
        </w:tc>
      </w:tr>
      <w:tr w:rsidR="008D3F2C" w:rsidRPr="00A605B4" w14:paraId="6EE125EC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66B64713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79D19737" w14:textId="2EB63FA4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ampomanesi</w:t>
            </w:r>
            <w:r w:rsidR="00002D27">
              <w:rPr>
                <w:i/>
              </w:rPr>
              <w:t>a</w:t>
            </w:r>
            <w:proofErr w:type="spellEnd"/>
            <w:r w:rsidR="00002D27">
              <w:rPr>
                <w:i/>
              </w:rPr>
              <w:t xml:space="preserve"> </w:t>
            </w:r>
            <w:proofErr w:type="spellStart"/>
            <w:r w:rsidRPr="00A605B4">
              <w:t>sp</w:t>
            </w:r>
            <w:proofErr w:type="spellEnd"/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8A307B9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16C3008" w14:textId="77777777" w:rsidR="008D3F2C" w:rsidRPr="00A605B4" w:rsidRDefault="008D3F2C" w:rsidP="00C1335F">
            <w:pPr>
              <w:jc w:val="center"/>
            </w:pPr>
            <w:r w:rsidRPr="00A605B4">
              <w:t>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E7B6511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</w:tr>
      <w:tr w:rsidR="008D3F2C" w:rsidRPr="00A605B4" w14:paraId="3B57BDBE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4E78CC63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0B45E356" w14:textId="4C5831BD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arlier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32F06E7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0E28894A" w14:textId="77777777" w:rsidR="008D3F2C" w:rsidRPr="00A605B4" w:rsidRDefault="008D3F2C" w:rsidP="00C1335F">
            <w:pPr>
              <w:jc w:val="center"/>
            </w:pPr>
            <w:r w:rsidRPr="00A605B4">
              <w:t>4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427864B" w14:textId="77777777" w:rsidR="008D3F2C" w:rsidRPr="00A605B4" w:rsidRDefault="008D3F2C" w:rsidP="00C1335F">
            <w:pPr>
              <w:jc w:val="center"/>
            </w:pPr>
            <w:r w:rsidRPr="00A605B4">
              <w:t>35</w:t>
            </w:r>
          </w:p>
        </w:tc>
      </w:tr>
      <w:tr w:rsidR="008D3F2C" w:rsidRPr="00A605B4" w14:paraId="72906C09" w14:textId="77777777" w:rsidTr="00C1335F">
        <w:trPr>
          <w:trHeight w:val="300"/>
          <w:jc w:val="center"/>
        </w:trPr>
        <w:tc>
          <w:tcPr>
            <w:tcW w:w="978" w:type="pct"/>
            <w:vMerge/>
            <w:tcBorders>
              <w:bottom w:val="double" w:sz="12" w:space="0" w:color="auto"/>
            </w:tcBorders>
            <w:vAlign w:val="center"/>
          </w:tcPr>
          <w:p w14:paraId="3016FB57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7CB4FFDC" w14:textId="3DC1BC0E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Psidium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6C8912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7759DA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62DB549" w14:textId="77777777" w:rsidR="008D3F2C" w:rsidRPr="00A605B4" w:rsidRDefault="008D3F2C" w:rsidP="00C1335F">
            <w:pPr>
              <w:jc w:val="center"/>
            </w:pPr>
            <w:r w:rsidRPr="00A605B4">
              <w:t>16</w:t>
            </w:r>
          </w:p>
        </w:tc>
      </w:tr>
      <w:tr w:rsidR="008D3F2C" w:rsidRPr="00A605B4" w14:paraId="0C15A3AC" w14:textId="77777777" w:rsidTr="00C1335F">
        <w:trPr>
          <w:trHeight w:val="300"/>
          <w:jc w:val="center"/>
        </w:trPr>
        <w:tc>
          <w:tcPr>
            <w:tcW w:w="978" w:type="pct"/>
            <w:vMerge/>
            <w:tcBorders>
              <w:top w:val="double" w:sz="12" w:space="0" w:color="auto"/>
            </w:tcBorders>
            <w:vAlign w:val="center"/>
          </w:tcPr>
          <w:p w14:paraId="298D9027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36DFFDD0" w14:textId="51C2EB17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alyptranthes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A18DFA4" w14:textId="77777777" w:rsidR="008D3F2C" w:rsidRPr="00A605B4" w:rsidRDefault="008D3F2C" w:rsidP="00C1335F">
            <w:pPr>
              <w:jc w:val="center"/>
            </w:pPr>
            <w:r w:rsidRPr="00A605B4">
              <w:t>3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37487091" w14:textId="77777777" w:rsidR="008D3F2C" w:rsidRPr="00A605B4" w:rsidRDefault="008D3F2C" w:rsidP="00C1335F">
            <w:pPr>
              <w:jc w:val="center"/>
            </w:pPr>
            <w:r w:rsidRPr="00A605B4">
              <w:t>1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1134A48" w14:textId="77777777" w:rsidR="008D3F2C" w:rsidRPr="00A605B4" w:rsidRDefault="008D3F2C" w:rsidP="00C1335F">
            <w:pPr>
              <w:jc w:val="center"/>
            </w:pPr>
            <w:r w:rsidRPr="00A605B4">
              <w:t>15</w:t>
            </w:r>
          </w:p>
        </w:tc>
      </w:tr>
      <w:tr w:rsidR="008D3F2C" w:rsidRPr="00A605B4" w14:paraId="54C6CE38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3534A62C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3FD7B1AA" w14:textId="531B1A0B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yrc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0C78BC4" w14:textId="77777777" w:rsidR="008D3F2C" w:rsidRPr="00A605B4" w:rsidRDefault="008D3F2C" w:rsidP="00C1335F">
            <w:pPr>
              <w:jc w:val="center"/>
            </w:pPr>
            <w:r w:rsidRPr="00A605B4">
              <w:t>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249C336" w14:textId="77777777" w:rsidR="008D3F2C" w:rsidRPr="00A605B4" w:rsidRDefault="008D3F2C" w:rsidP="00C1335F">
            <w:pPr>
              <w:jc w:val="center"/>
            </w:pPr>
            <w:r w:rsidRPr="00A605B4">
              <w:t>4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32D29C66" w14:textId="77777777" w:rsidR="008D3F2C" w:rsidRPr="00A605B4" w:rsidRDefault="008D3F2C" w:rsidP="00C1335F">
            <w:pPr>
              <w:jc w:val="center"/>
            </w:pPr>
            <w:r w:rsidRPr="00A605B4">
              <w:t>227</w:t>
            </w:r>
          </w:p>
        </w:tc>
      </w:tr>
      <w:tr w:rsidR="008D3F2C" w:rsidRPr="00A605B4" w14:paraId="209B4AF6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69E21A06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220D56A9" w14:textId="58E13780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Myrciar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4C25C3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5F59C855" w14:textId="77777777" w:rsidR="008D3F2C" w:rsidRPr="00A605B4" w:rsidRDefault="008D3F2C" w:rsidP="00C1335F">
            <w:pPr>
              <w:jc w:val="center"/>
            </w:pPr>
            <w:r w:rsidRPr="00A605B4">
              <w:t>1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267510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7FCC14E0" w14:textId="77777777" w:rsidTr="00C1335F">
        <w:trPr>
          <w:trHeight w:val="300"/>
          <w:jc w:val="center"/>
        </w:trPr>
        <w:tc>
          <w:tcPr>
            <w:tcW w:w="978" w:type="pct"/>
            <w:vMerge/>
            <w:tcBorders>
              <w:bottom w:val="single" w:sz="2" w:space="0" w:color="auto"/>
            </w:tcBorders>
            <w:vAlign w:val="center"/>
          </w:tcPr>
          <w:p w14:paraId="009790AB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95A6AB" w14:textId="35214858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Plin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527D0F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387F5FD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1F49A3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794BC35" w14:textId="77777777" w:rsidTr="00C1335F">
        <w:trPr>
          <w:trHeight w:val="300"/>
          <w:jc w:val="center"/>
        </w:trPr>
        <w:tc>
          <w:tcPr>
            <w:tcW w:w="9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49D5BA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Nyctagin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2992041" w14:textId="74A33B27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Guapir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7735BA" w14:textId="77777777" w:rsidR="008D3F2C" w:rsidRPr="00A605B4" w:rsidRDefault="008D3F2C" w:rsidP="00C1335F">
            <w:pPr>
              <w:jc w:val="center"/>
            </w:pPr>
            <w:r w:rsidRPr="00A605B4">
              <w:t>12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35511CA" w14:textId="77777777" w:rsidR="008D3F2C" w:rsidRPr="00A605B4" w:rsidRDefault="008D3F2C" w:rsidP="00C1335F">
            <w:pPr>
              <w:jc w:val="center"/>
            </w:pPr>
            <w:r w:rsidRPr="00A605B4">
              <w:t>39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983778" w14:textId="77777777" w:rsidR="008D3F2C" w:rsidRPr="00A605B4" w:rsidRDefault="008D3F2C" w:rsidP="00C1335F">
            <w:pPr>
              <w:jc w:val="center"/>
            </w:pPr>
            <w:r w:rsidRPr="00A605B4">
              <w:t>29</w:t>
            </w:r>
          </w:p>
        </w:tc>
      </w:tr>
      <w:tr w:rsidR="008D3F2C" w:rsidRPr="00A605B4" w14:paraId="43CA3996" w14:textId="77777777" w:rsidTr="00C1335F">
        <w:trPr>
          <w:trHeight w:val="300"/>
          <w:jc w:val="center"/>
        </w:trPr>
        <w:tc>
          <w:tcPr>
            <w:tcW w:w="9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04E6E9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Polygon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1B788D" w14:textId="1C1BE169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Coccolob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3EC6F1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06EDC8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1048EC" w14:textId="77777777" w:rsidR="008D3F2C" w:rsidRPr="00A605B4" w:rsidRDefault="008D3F2C" w:rsidP="00C1335F">
            <w:pPr>
              <w:jc w:val="center"/>
            </w:pPr>
            <w:r w:rsidRPr="00A605B4">
              <w:t>8</w:t>
            </w:r>
          </w:p>
        </w:tc>
      </w:tr>
      <w:tr w:rsidR="008D3F2C" w:rsidRPr="00A605B4" w14:paraId="41843F4B" w14:textId="77777777" w:rsidTr="00C1335F">
        <w:trPr>
          <w:trHeight w:val="300"/>
          <w:jc w:val="center"/>
        </w:trPr>
        <w:tc>
          <w:tcPr>
            <w:tcW w:w="9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0FFDA5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Phyllanth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8267BA" w14:textId="44FF959F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Hieronym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D21AAB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855F2A1" w14:textId="77777777" w:rsidR="008D3F2C" w:rsidRPr="00A605B4" w:rsidRDefault="008D3F2C" w:rsidP="00C1335F">
            <w:pPr>
              <w:jc w:val="center"/>
            </w:pPr>
            <w:r w:rsidRPr="00A605B4">
              <w:t>6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449E288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6035DF6" w14:textId="77777777" w:rsidTr="00C1335F">
        <w:trPr>
          <w:trHeight w:val="300"/>
          <w:jc w:val="center"/>
        </w:trPr>
        <w:tc>
          <w:tcPr>
            <w:tcW w:w="9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7CE974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Piper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14CC61" w14:textId="77777777" w:rsidR="008D3F2C" w:rsidRPr="00A605B4" w:rsidRDefault="008D3F2C" w:rsidP="00C1335F">
            <w:pPr>
              <w:jc w:val="center"/>
              <w:rPr>
                <w:i/>
              </w:rPr>
            </w:pPr>
            <w:r w:rsidRPr="00A605B4">
              <w:rPr>
                <w:i/>
              </w:rPr>
              <w:t xml:space="preserve">Piper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0F1526B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4F3C10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64090E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5D5501A" w14:textId="77777777" w:rsidTr="00C1335F">
        <w:trPr>
          <w:trHeight w:val="300"/>
          <w:jc w:val="center"/>
        </w:trPr>
        <w:tc>
          <w:tcPr>
            <w:tcW w:w="978" w:type="pct"/>
            <w:vMerge w:val="restart"/>
            <w:tcBorders>
              <w:top w:val="single" w:sz="2" w:space="0" w:color="auto"/>
            </w:tcBorders>
            <w:vAlign w:val="center"/>
          </w:tcPr>
          <w:p w14:paraId="3A3865C2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Prote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0A49094" w14:textId="072C2E79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Euplass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44B5415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8E58D0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96153B6" w14:textId="77777777" w:rsidR="008D3F2C" w:rsidRPr="00A605B4" w:rsidRDefault="008D3F2C" w:rsidP="00C1335F">
            <w:pPr>
              <w:jc w:val="center"/>
            </w:pPr>
            <w:r w:rsidRPr="00A605B4">
              <w:t>32</w:t>
            </w:r>
          </w:p>
        </w:tc>
      </w:tr>
      <w:tr w:rsidR="008D3F2C" w:rsidRPr="00A605B4" w14:paraId="487A9904" w14:textId="77777777" w:rsidTr="00C1335F">
        <w:trPr>
          <w:trHeight w:val="300"/>
          <w:jc w:val="center"/>
        </w:trPr>
        <w:tc>
          <w:tcPr>
            <w:tcW w:w="978" w:type="pct"/>
            <w:vMerge/>
            <w:tcBorders>
              <w:bottom w:val="single" w:sz="2" w:space="0" w:color="auto"/>
            </w:tcBorders>
            <w:vAlign w:val="center"/>
          </w:tcPr>
          <w:p w14:paraId="636EA6E5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7059AE6" w14:textId="7B5BADE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Roupal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D143F2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C672BC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2C7468" w14:textId="77777777" w:rsidR="008D3F2C" w:rsidRPr="00A605B4" w:rsidRDefault="008D3F2C" w:rsidP="00C1335F">
            <w:pPr>
              <w:jc w:val="center"/>
            </w:pPr>
            <w:r w:rsidRPr="00A605B4">
              <w:t>3</w:t>
            </w:r>
          </w:p>
        </w:tc>
      </w:tr>
      <w:tr w:rsidR="008D3F2C" w:rsidRPr="00A605B4" w14:paraId="5B2DADE4" w14:textId="77777777" w:rsidTr="00C1335F">
        <w:trPr>
          <w:trHeight w:val="300"/>
          <w:jc w:val="center"/>
        </w:trPr>
        <w:tc>
          <w:tcPr>
            <w:tcW w:w="978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24D0320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Ros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F7D9FD6" w14:textId="35363352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Prunus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169E44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685F1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D143479" w14:textId="77777777" w:rsidR="008D3F2C" w:rsidRPr="00A605B4" w:rsidRDefault="008D3F2C" w:rsidP="00C1335F">
            <w:pPr>
              <w:jc w:val="center"/>
            </w:pPr>
            <w:r w:rsidRPr="00A605B4">
              <w:t>8</w:t>
            </w:r>
          </w:p>
        </w:tc>
      </w:tr>
      <w:tr w:rsidR="008D3F2C" w:rsidRPr="00A605B4" w14:paraId="3894B8BC" w14:textId="77777777" w:rsidTr="00C1335F">
        <w:trPr>
          <w:trHeight w:val="300"/>
          <w:jc w:val="center"/>
        </w:trPr>
        <w:tc>
          <w:tcPr>
            <w:tcW w:w="978" w:type="pct"/>
            <w:vMerge w:val="restart"/>
            <w:tcBorders>
              <w:top w:val="single" w:sz="4" w:space="0" w:color="auto"/>
            </w:tcBorders>
            <w:vAlign w:val="center"/>
          </w:tcPr>
          <w:p w14:paraId="0274FCEB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Rubi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D1764DD" w14:textId="7FA9EEAC" w:rsidR="008D3F2C" w:rsidRPr="00A605B4" w:rsidRDefault="008D3F2C" w:rsidP="00C1335F">
            <w:pPr>
              <w:jc w:val="center"/>
              <w:rPr>
                <w:i/>
              </w:rPr>
            </w:pPr>
            <w:proofErr w:type="spellStart"/>
            <w:r w:rsidRPr="00A605B4">
              <w:rPr>
                <w:i/>
              </w:rPr>
              <w:t>Amaiou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585538B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6E2E37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93E5D7A" w14:textId="77777777" w:rsidR="008D3F2C" w:rsidRPr="00A605B4" w:rsidRDefault="008D3F2C" w:rsidP="00C1335F">
            <w:pPr>
              <w:jc w:val="center"/>
            </w:pPr>
            <w:r w:rsidRPr="00A605B4">
              <w:t>8</w:t>
            </w:r>
          </w:p>
        </w:tc>
      </w:tr>
      <w:tr w:rsidR="008D3F2C" w:rsidRPr="00A605B4" w14:paraId="782F274C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3C7FCC9A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0DD914A7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Alseis</w:t>
            </w:r>
            <w:proofErr w:type="spellEnd"/>
            <w:r w:rsidRPr="00A605B4">
              <w:t xml:space="preserve"> 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BFA02F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14F9AD7" w14:textId="77777777" w:rsidR="008D3F2C" w:rsidRPr="00A605B4" w:rsidRDefault="008D3F2C" w:rsidP="00C1335F">
            <w:pPr>
              <w:jc w:val="center"/>
            </w:pPr>
            <w:r w:rsidRPr="00A605B4">
              <w:t>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5F3E1E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48005A8A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44038585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626235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Bathysa</w:t>
            </w:r>
            <w:r w:rsidRPr="00A605B4">
              <w:t>sp</w:t>
            </w:r>
            <w:proofErr w:type="spellEnd"/>
            <w:r w:rsidRPr="00A605B4">
              <w:t>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026D39E" w14:textId="77777777" w:rsidR="008D3F2C" w:rsidRPr="00A605B4" w:rsidRDefault="008D3F2C" w:rsidP="00C1335F">
            <w:pPr>
              <w:jc w:val="center"/>
            </w:pPr>
            <w:r w:rsidRPr="00A605B4">
              <w:t>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3C911669" w14:textId="77777777" w:rsidR="008D3F2C" w:rsidRPr="00A605B4" w:rsidRDefault="008D3F2C" w:rsidP="00C1335F">
            <w:pPr>
              <w:jc w:val="center"/>
            </w:pPr>
            <w:r w:rsidRPr="00A605B4">
              <w:t>7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51594F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72BDD14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509E2A50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ECA122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Chomelia</w:t>
            </w:r>
            <w:proofErr w:type="spellEnd"/>
            <w:r w:rsidRPr="00A605B4">
              <w:t xml:space="preserve"> 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927733C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497C6B16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524FDDD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5457C08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28CD2148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608298E7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Coussarea</w:t>
            </w:r>
            <w:proofErr w:type="spellEnd"/>
            <w:r w:rsidRPr="00A605B4">
              <w:t xml:space="preserve"> 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D30B64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0CD8BE6" w14:textId="77777777" w:rsidR="008D3F2C" w:rsidRPr="00A605B4" w:rsidRDefault="008D3F2C" w:rsidP="00C1335F">
            <w:pPr>
              <w:jc w:val="center"/>
            </w:pPr>
            <w:r w:rsidRPr="00A605B4">
              <w:t>102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87CC2B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47C7D3C3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45B40B2F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271DE07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Faramea</w:t>
            </w:r>
            <w:proofErr w:type="spellEnd"/>
            <w:r w:rsidRPr="00A605B4">
              <w:t xml:space="preserve"> 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0391FA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A7F3AA1" w14:textId="77777777" w:rsidR="008D3F2C" w:rsidRPr="00A605B4" w:rsidRDefault="008D3F2C" w:rsidP="00C1335F">
            <w:pPr>
              <w:jc w:val="center"/>
            </w:pPr>
            <w:r w:rsidRPr="00A605B4">
              <w:t>7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DF915D8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54F2E588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5813C6F1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09C3E2FF" w14:textId="64C89FDE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Faram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AE8032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71CD3FE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6A18D010" w14:textId="77777777" w:rsidR="008D3F2C" w:rsidRPr="00A605B4" w:rsidRDefault="008D3F2C" w:rsidP="00C1335F">
            <w:pPr>
              <w:jc w:val="center"/>
            </w:pPr>
            <w:r w:rsidRPr="00A605B4">
              <w:t>12</w:t>
            </w:r>
          </w:p>
        </w:tc>
      </w:tr>
      <w:tr w:rsidR="008D3F2C" w:rsidRPr="00A605B4" w14:paraId="19B20C87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055C6595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44B1AA12" w14:textId="7E56D8D0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Ixor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ED63D1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BF1AEC9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1CB275D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3A072CB8" w14:textId="77777777" w:rsidTr="00C1335F">
        <w:trPr>
          <w:trHeight w:val="300"/>
          <w:jc w:val="center"/>
        </w:trPr>
        <w:tc>
          <w:tcPr>
            <w:tcW w:w="978" w:type="pct"/>
            <w:vMerge/>
            <w:vAlign w:val="center"/>
          </w:tcPr>
          <w:p w14:paraId="5E9766B1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714B715C" w14:textId="62FF7C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Genip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648C73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10E648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032DAF9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</w:tr>
    </w:tbl>
    <w:p w14:paraId="404B5368" w14:textId="77777777" w:rsidR="008D3F2C" w:rsidRPr="00A605B4" w:rsidRDefault="008D3F2C" w:rsidP="008D3F2C"/>
    <w:tbl>
      <w:tblPr>
        <w:tblW w:w="4975" w:type="pct"/>
        <w:jc w:val="center"/>
        <w:tblInd w:w="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2"/>
        <w:gridCol w:w="3171"/>
        <w:gridCol w:w="1338"/>
        <w:gridCol w:w="1113"/>
        <w:gridCol w:w="1297"/>
      </w:tblGrid>
      <w:tr w:rsidR="008D3F2C" w:rsidRPr="00A605B4" w14:paraId="50D67381" w14:textId="77777777" w:rsidTr="00C1335F">
        <w:trPr>
          <w:trHeight w:val="300"/>
          <w:jc w:val="center"/>
        </w:trPr>
        <w:tc>
          <w:tcPr>
            <w:tcW w:w="977" w:type="pct"/>
            <w:vMerge w:val="restart"/>
            <w:tcBorders>
              <w:bottom w:val="single" w:sz="4" w:space="0" w:color="auto"/>
            </w:tcBorders>
            <w:vAlign w:val="center"/>
          </w:tcPr>
          <w:p w14:paraId="24CB865D" w14:textId="77777777" w:rsidR="008D3F2C" w:rsidRPr="00A605B4" w:rsidRDefault="008D3F2C" w:rsidP="00C1335F"/>
        </w:tc>
        <w:tc>
          <w:tcPr>
            <w:tcW w:w="1843" w:type="pct"/>
            <w:shd w:val="clear" w:color="auto" w:fill="auto"/>
            <w:noWrap/>
            <w:vAlign w:val="center"/>
          </w:tcPr>
          <w:p w14:paraId="2EEE5F80" w14:textId="211FFB7C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Posoquer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9D27072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93068B4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12DB07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689FEF2" w14:textId="77777777" w:rsidTr="00C1335F">
        <w:trPr>
          <w:trHeight w:val="300"/>
          <w:jc w:val="center"/>
        </w:trPr>
        <w:tc>
          <w:tcPr>
            <w:tcW w:w="977" w:type="pct"/>
            <w:vMerge/>
            <w:tcBorders>
              <w:bottom w:val="single" w:sz="4" w:space="0" w:color="auto"/>
            </w:tcBorders>
            <w:vAlign w:val="center"/>
          </w:tcPr>
          <w:p w14:paraId="4E1A0C42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58551099" w14:textId="20B43D63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Rubiaceae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26AA88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0CF3E6B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99A7BB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4B112135" w14:textId="77777777" w:rsidTr="00C1335F">
        <w:trPr>
          <w:trHeight w:val="300"/>
          <w:jc w:val="center"/>
        </w:trPr>
        <w:tc>
          <w:tcPr>
            <w:tcW w:w="977" w:type="pct"/>
            <w:vMerge/>
            <w:tcBorders>
              <w:bottom w:val="single" w:sz="4" w:space="0" w:color="auto"/>
            </w:tcBorders>
            <w:vAlign w:val="center"/>
          </w:tcPr>
          <w:p w14:paraId="770631FF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43B90AA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Rudgea</w:t>
            </w:r>
            <w:proofErr w:type="spellEnd"/>
            <w:r w:rsidRPr="00A605B4">
              <w:t xml:space="preserve"> 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CDAB52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5D64AF79" w14:textId="77777777" w:rsidR="008D3F2C" w:rsidRPr="00A605B4" w:rsidRDefault="008D3F2C" w:rsidP="00C1335F">
            <w:pPr>
              <w:jc w:val="center"/>
            </w:pPr>
            <w:r w:rsidRPr="00A605B4">
              <w:t>6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AAC9D0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78698FAC" w14:textId="77777777" w:rsidTr="00C1335F">
        <w:trPr>
          <w:trHeight w:val="300"/>
          <w:jc w:val="center"/>
        </w:trPr>
        <w:tc>
          <w:tcPr>
            <w:tcW w:w="977" w:type="pct"/>
            <w:vMerge/>
            <w:tcBorders>
              <w:bottom w:val="single" w:sz="4" w:space="0" w:color="auto"/>
            </w:tcBorders>
            <w:vAlign w:val="center"/>
          </w:tcPr>
          <w:p w14:paraId="6B33DE45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FE2EC1C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Rustia</w:t>
            </w:r>
            <w:proofErr w:type="spellEnd"/>
            <w:r w:rsidRPr="00A605B4">
              <w:t xml:space="preserve"> sp.</w:t>
            </w:r>
          </w:p>
        </w:tc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F88CF80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E8D5FD4" w14:textId="77777777" w:rsidR="008D3F2C" w:rsidRPr="00A605B4" w:rsidRDefault="008D3F2C" w:rsidP="00C1335F">
            <w:pPr>
              <w:jc w:val="center"/>
            </w:pPr>
            <w:r w:rsidRPr="00A605B4">
              <w:t>44</w:t>
            </w:r>
          </w:p>
        </w:tc>
        <w:tc>
          <w:tcPr>
            <w:tcW w:w="7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A22B72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EA6D6E6" w14:textId="77777777" w:rsidTr="00C1335F">
        <w:trPr>
          <w:trHeight w:val="300"/>
          <w:jc w:val="center"/>
        </w:trPr>
        <w:tc>
          <w:tcPr>
            <w:tcW w:w="977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4B9C2D5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Rut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7416E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Zanthoxylum</w:t>
            </w:r>
            <w:proofErr w:type="spellEnd"/>
            <w:r w:rsidRPr="00A605B4">
              <w:t xml:space="preserve"> 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19F9E98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393FEAA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F9DAA9A" w14:textId="77777777" w:rsidR="008D3F2C" w:rsidRPr="00A605B4" w:rsidRDefault="008D3F2C" w:rsidP="00C1335F">
            <w:pPr>
              <w:jc w:val="center"/>
            </w:pPr>
            <w:r w:rsidRPr="00A605B4">
              <w:t>6</w:t>
            </w:r>
          </w:p>
        </w:tc>
      </w:tr>
      <w:tr w:rsidR="008D3F2C" w:rsidRPr="00A605B4" w14:paraId="49109668" w14:textId="77777777" w:rsidTr="00C1335F">
        <w:trPr>
          <w:trHeight w:val="300"/>
          <w:jc w:val="center"/>
        </w:trPr>
        <w:tc>
          <w:tcPr>
            <w:tcW w:w="9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8F0042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Olac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609C17C" w14:textId="674D4A54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Heister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F50A643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07279D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187929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77DC4950" w14:textId="77777777" w:rsidTr="00C1335F">
        <w:trPr>
          <w:trHeight w:val="300"/>
          <w:jc w:val="center"/>
        </w:trPr>
        <w:tc>
          <w:tcPr>
            <w:tcW w:w="9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66F9EA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Ochn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8E34B0" w14:textId="65B18BCE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Ourate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B8823F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0D9C23C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CFD2E0B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5A97E0E9" w14:textId="77777777" w:rsidTr="00C1335F">
        <w:trPr>
          <w:trHeight w:val="300"/>
          <w:jc w:val="center"/>
        </w:trPr>
        <w:tc>
          <w:tcPr>
            <w:tcW w:w="9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F582CA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Olac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DA75B9E" w14:textId="48FE7A95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Tetrastylidium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872AD3D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26CEC21" w14:textId="77777777" w:rsidR="008D3F2C" w:rsidRPr="00A605B4" w:rsidRDefault="008D3F2C" w:rsidP="00C1335F">
            <w:pPr>
              <w:jc w:val="center"/>
            </w:pPr>
            <w:r w:rsidRPr="00A605B4">
              <w:t>14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AB8848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78913539" w14:textId="77777777" w:rsidTr="00C1335F">
        <w:trPr>
          <w:trHeight w:val="300"/>
          <w:jc w:val="center"/>
        </w:trPr>
        <w:tc>
          <w:tcPr>
            <w:tcW w:w="9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9C31AD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Salic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62A63F4" w14:textId="1DBF2516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Casear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3498AFD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765F5C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D92ECB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5CF059D9" w14:textId="77777777" w:rsidTr="00C1335F">
        <w:trPr>
          <w:trHeight w:val="300"/>
          <w:jc w:val="center"/>
        </w:trPr>
        <w:tc>
          <w:tcPr>
            <w:tcW w:w="977" w:type="pct"/>
            <w:vMerge w:val="restart"/>
            <w:tcBorders>
              <w:top w:val="single" w:sz="2" w:space="0" w:color="auto"/>
            </w:tcBorders>
            <w:vAlign w:val="center"/>
          </w:tcPr>
          <w:p w14:paraId="75B3C3BD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Sapind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C692991" w14:textId="3F0E2C1D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Matayb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96C558D" w14:textId="77777777" w:rsidR="008D3F2C" w:rsidRPr="00A605B4" w:rsidRDefault="008D3F2C" w:rsidP="00C1335F">
            <w:pPr>
              <w:jc w:val="center"/>
            </w:pPr>
            <w:r w:rsidRPr="00A605B4">
              <w:t>3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C1ACCB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B2BDDFE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23C8A5EF" w14:textId="77777777" w:rsidTr="00C1335F">
        <w:trPr>
          <w:trHeight w:val="300"/>
          <w:jc w:val="center"/>
        </w:trPr>
        <w:tc>
          <w:tcPr>
            <w:tcW w:w="977" w:type="pct"/>
            <w:vMerge/>
            <w:tcBorders>
              <w:bottom w:val="single" w:sz="2" w:space="0" w:color="auto"/>
            </w:tcBorders>
            <w:vAlign w:val="center"/>
          </w:tcPr>
          <w:p w14:paraId="0BB3CE59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BFFF11F" w14:textId="3F758539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Cupan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4D1DBFE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1F1A625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E7FB17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6544E428" w14:textId="77777777" w:rsidTr="00C1335F">
        <w:trPr>
          <w:trHeight w:val="300"/>
          <w:jc w:val="center"/>
        </w:trPr>
        <w:tc>
          <w:tcPr>
            <w:tcW w:w="977" w:type="pct"/>
            <w:vMerge w:val="restart"/>
            <w:tcBorders>
              <w:top w:val="single" w:sz="2" w:space="0" w:color="auto"/>
            </w:tcBorders>
            <w:vAlign w:val="center"/>
          </w:tcPr>
          <w:p w14:paraId="63928B07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Sapot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7EC7725" w14:textId="6B87452B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Chrysophyllum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5A373A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A9788E8" w14:textId="77777777" w:rsidR="008D3F2C" w:rsidRPr="00A605B4" w:rsidRDefault="008D3F2C" w:rsidP="00C1335F">
            <w:pPr>
              <w:jc w:val="center"/>
            </w:pPr>
            <w:r w:rsidRPr="00A605B4">
              <w:t>45</w:t>
            </w: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26C069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B8E4C7E" w14:textId="77777777" w:rsidTr="00C1335F">
        <w:trPr>
          <w:trHeight w:val="300"/>
          <w:jc w:val="center"/>
        </w:trPr>
        <w:tc>
          <w:tcPr>
            <w:tcW w:w="977" w:type="pct"/>
            <w:vMerge/>
            <w:vAlign w:val="center"/>
          </w:tcPr>
          <w:p w14:paraId="1EF1B98F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3A68736C" w14:textId="769FCCF8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Ecclinus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420D338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0A53F525" w14:textId="77777777" w:rsidR="008D3F2C" w:rsidRPr="00A605B4" w:rsidRDefault="008D3F2C" w:rsidP="00C1335F">
            <w:pPr>
              <w:jc w:val="center"/>
            </w:pPr>
            <w:r w:rsidRPr="00A605B4">
              <w:t>1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51F05233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48190BAE" w14:textId="77777777" w:rsidTr="00C1335F">
        <w:trPr>
          <w:trHeight w:val="300"/>
          <w:jc w:val="center"/>
        </w:trPr>
        <w:tc>
          <w:tcPr>
            <w:tcW w:w="977" w:type="pct"/>
            <w:vMerge/>
            <w:vAlign w:val="center"/>
          </w:tcPr>
          <w:p w14:paraId="6D1928B4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793B84A9" w14:textId="1FCF814B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Pouter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B5D5096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45E97ACF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9193BD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56F48E27" w14:textId="77777777" w:rsidTr="00C1335F">
        <w:trPr>
          <w:trHeight w:val="300"/>
          <w:jc w:val="center"/>
        </w:trPr>
        <w:tc>
          <w:tcPr>
            <w:tcW w:w="977" w:type="pct"/>
            <w:vMerge/>
            <w:tcBorders>
              <w:bottom w:val="single" w:sz="2" w:space="0" w:color="auto"/>
            </w:tcBorders>
            <w:vAlign w:val="center"/>
          </w:tcPr>
          <w:p w14:paraId="03E1FFFC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0261DFF" w14:textId="2723B47A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Chrysophyllum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1598300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0355CB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FF0877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59D0DF41" w14:textId="77777777" w:rsidTr="00C1335F">
        <w:trPr>
          <w:trHeight w:val="300"/>
          <w:jc w:val="center"/>
        </w:trPr>
        <w:tc>
          <w:tcPr>
            <w:tcW w:w="977" w:type="pct"/>
            <w:vMerge w:val="restart"/>
            <w:tcBorders>
              <w:top w:val="single" w:sz="2" w:space="0" w:color="auto"/>
            </w:tcBorders>
            <w:vAlign w:val="center"/>
          </w:tcPr>
          <w:p w14:paraId="7EFE659A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Solan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08CB352" w14:textId="5A165E12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Solanaceae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</w:t>
            </w:r>
            <w:proofErr w:type="gramStart"/>
            <w:r w:rsidRPr="00A605B4">
              <w:t>..</w:t>
            </w:r>
            <w:proofErr w:type="gramEnd"/>
          </w:p>
        </w:tc>
        <w:tc>
          <w:tcPr>
            <w:tcW w:w="7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0C7F355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1CED39C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698AA7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215416D9" w14:textId="77777777" w:rsidTr="00C1335F">
        <w:trPr>
          <w:trHeight w:val="300"/>
          <w:jc w:val="center"/>
        </w:trPr>
        <w:tc>
          <w:tcPr>
            <w:tcW w:w="977" w:type="pct"/>
            <w:vMerge/>
            <w:tcBorders>
              <w:bottom w:val="single" w:sz="2" w:space="0" w:color="auto"/>
            </w:tcBorders>
            <w:vAlign w:val="center"/>
          </w:tcPr>
          <w:p w14:paraId="3D119A27" w14:textId="77777777" w:rsidR="008D3F2C" w:rsidRPr="00A605B4" w:rsidRDefault="008D3F2C" w:rsidP="00C1335F">
            <w:pPr>
              <w:jc w:val="center"/>
            </w:pPr>
          </w:p>
        </w:tc>
        <w:tc>
          <w:tcPr>
            <w:tcW w:w="184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753A654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Solanum</w:t>
            </w:r>
            <w:proofErr w:type="spellEnd"/>
            <w:r w:rsidRPr="00A605B4">
              <w:t xml:space="preserve"> sp.</w:t>
            </w:r>
          </w:p>
        </w:tc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20CE65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89A9F0D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ED4B5EC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2C1BFD01" w14:textId="77777777" w:rsidTr="00C1335F">
        <w:trPr>
          <w:trHeight w:val="300"/>
          <w:jc w:val="center"/>
        </w:trPr>
        <w:tc>
          <w:tcPr>
            <w:tcW w:w="9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FD3CD4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lastRenderedPageBreak/>
              <w:t>Theophrast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B135B1E" w14:textId="358F6B5B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Clavij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09B806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89944C9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AF09F4B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</w:tr>
      <w:tr w:rsidR="008D3F2C" w:rsidRPr="00A605B4" w14:paraId="45573F47" w14:textId="77777777" w:rsidTr="00D129B1">
        <w:trPr>
          <w:trHeight w:val="300"/>
          <w:jc w:val="center"/>
        </w:trPr>
        <w:tc>
          <w:tcPr>
            <w:tcW w:w="9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C5D379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Thymelae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84EA711" w14:textId="10E82991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Daphnopsis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6C1669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  <w:tc>
          <w:tcPr>
            <w:tcW w:w="64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9A48ED0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907A524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00FA85DD" w14:textId="77777777" w:rsidTr="00D129B1">
        <w:trPr>
          <w:trHeight w:val="300"/>
          <w:jc w:val="center"/>
        </w:trPr>
        <w:tc>
          <w:tcPr>
            <w:tcW w:w="977" w:type="pct"/>
            <w:vMerge w:val="restar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F236188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t>Urticaceae</w:t>
            </w:r>
            <w:proofErr w:type="spellEnd"/>
          </w:p>
        </w:tc>
        <w:tc>
          <w:tcPr>
            <w:tcW w:w="184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B6176F9" w14:textId="02159455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Cecropi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51DFCC1" w14:textId="77777777" w:rsidR="008D3F2C" w:rsidRPr="00A605B4" w:rsidRDefault="008D3F2C" w:rsidP="00C1335F">
            <w:pPr>
              <w:jc w:val="center"/>
            </w:pPr>
            <w:r w:rsidRPr="00A605B4">
              <w:t>1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A767133" w14:textId="77777777" w:rsidR="008D3F2C" w:rsidRPr="00A605B4" w:rsidRDefault="008D3F2C" w:rsidP="00C1335F">
            <w:pPr>
              <w:jc w:val="center"/>
            </w:pPr>
            <w:r w:rsidRPr="00A605B4">
              <w:t>9</w:t>
            </w: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CE17962" w14:textId="77777777" w:rsidR="008D3F2C" w:rsidRPr="00A605B4" w:rsidRDefault="008D3F2C" w:rsidP="00C1335F">
            <w:pPr>
              <w:jc w:val="center"/>
            </w:pPr>
            <w:r w:rsidRPr="00A605B4">
              <w:t>2</w:t>
            </w:r>
          </w:p>
        </w:tc>
      </w:tr>
      <w:tr w:rsidR="008D3F2C" w:rsidRPr="00A605B4" w14:paraId="1225CCA5" w14:textId="77777777" w:rsidTr="00D129B1">
        <w:trPr>
          <w:trHeight w:val="300"/>
          <w:jc w:val="center"/>
        </w:trPr>
        <w:tc>
          <w:tcPr>
            <w:tcW w:w="977" w:type="pct"/>
            <w:vMerge/>
            <w:tcBorders>
              <w:bottom w:val="single" w:sz="4" w:space="0" w:color="auto"/>
            </w:tcBorders>
            <w:vAlign w:val="center"/>
          </w:tcPr>
          <w:p w14:paraId="25EE19EC" w14:textId="77777777" w:rsidR="008D3F2C" w:rsidRPr="00A605B4" w:rsidRDefault="008D3F2C" w:rsidP="00C1335F">
            <w:pPr>
              <w:jc w:val="center"/>
              <w:rPr>
                <w:i/>
              </w:rPr>
            </w:pP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3A6533C6" w14:textId="7E259016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Coussapoa</w:t>
            </w:r>
            <w:proofErr w:type="spellEnd"/>
            <w:r w:rsidR="00002D27">
              <w:rPr>
                <w:i/>
              </w:rPr>
              <w:t xml:space="preserve"> </w:t>
            </w:r>
            <w:r w:rsidRPr="00A605B4">
              <w:t>sp.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7800B62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64185AB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AB1CD81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</w:tr>
      <w:tr w:rsidR="008D3F2C" w:rsidRPr="00A605B4" w14:paraId="213CB4F9" w14:textId="77777777" w:rsidTr="00D129B1">
        <w:trPr>
          <w:trHeight w:val="300"/>
          <w:jc w:val="center"/>
        </w:trPr>
        <w:tc>
          <w:tcPr>
            <w:tcW w:w="977" w:type="pct"/>
            <w:vMerge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14:paraId="4F28964E" w14:textId="77777777" w:rsidR="008D3F2C" w:rsidRPr="00A605B4" w:rsidRDefault="008D3F2C" w:rsidP="00C1335F">
            <w:pPr>
              <w:jc w:val="center"/>
              <w:rPr>
                <w:i/>
              </w:rPr>
            </w:pP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B094C" w14:textId="77777777" w:rsidR="008D3F2C" w:rsidRPr="00A605B4" w:rsidRDefault="008D3F2C" w:rsidP="00C1335F">
            <w:pPr>
              <w:jc w:val="center"/>
            </w:pPr>
            <w:proofErr w:type="spellStart"/>
            <w:r w:rsidRPr="00A605B4">
              <w:rPr>
                <w:i/>
              </w:rPr>
              <w:t>Vitex</w:t>
            </w:r>
            <w:proofErr w:type="spellEnd"/>
            <w:r w:rsidRPr="00A605B4">
              <w:t xml:space="preserve"> sp.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09615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A6592" w14:textId="77777777" w:rsidR="008D3F2C" w:rsidRPr="00A605B4" w:rsidRDefault="008D3F2C" w:rsidP="00C1335F">
            <w:pPr>
              <w:jc w:val="center"/>
            </w:pPr>
            <w:r w:rsidRPr="00A605B4">
              <w:t>0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73F85" w14:textId="77777777" w:rsidR="008D3F2C" w:rsidRPr="00A605B4" w:rsidRDefault="008D3F2C" w:rsidP="00C1335F">
            <w:pPr>
              <w:jc w:val="center"/>
            </w:pPr>
            <w:r w:rsidRPr="00A605B4">
              <w:t>4</w:t>
            </w:r>
          </w:p>
        </w:tc>
      </w:tr>
    </w:tbl>
    <w:p w14:paraId="3517564C" w14:textId="77777777" w:rsidR="00AB602F" w:rsidRDefault="00AB602F" w:rsidP="00E3099B">
      <w:pPr>
        <w:jc w:val="both"/>
      </w:pPr>
    </w:p>
    <w:sectPr w:rsidR="00AB602F" w:rsidSect="00E309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726"/>
    <w:rsid w:val="00002D27"/>
    <w:rsid w:val="00012F00"/>
    <w:rsid w:val="00020769"/>
    <w:rsid w:val="000643A7"/>
    <w:rsid w:val="00080202"/>
    <w:rsid w:val="000A2EDB"/>
    <w:rsid w:val="000A5E92"/>
    <w:rsid w:val="000B1B36"/>
    <w:rsid w:val="000D1676"/>
    <w:rsid w:val="000D5C1E"/>
    <w:rsid w:val="00111C96"/>
    <w:rsid w:val="00133109"/>
    <w:rsid w:val="00150E09"/>
    <w:rsid w:val="00184020"/>
    <w:rsid w:val="001A5E02"/>
    <w:rsid w:val="001C218A"/>
    <w:rsid w:val="001D1F3D"/>
    <w:rsid w:val="001D7200"/>
    <w:rsid w:val="001E191F"/>
    <w:rsid w:val="001E2A74"/>
    <w:rsid w:val="001F0EB6"/>
    <w:rsid w:val="00226A16"/>
    <w:rsid w:val="00253560"/>
    <w:rsid w:val="00274EAE"/>
    <w:rsid w:val="00275C2D"/>
    <w:rsid w:val="00283795"/>
    <w:rsid w:val="00285489"/>
    <w:rsid w:val="002A5B55"/>
    <w:rsid w:val="002E6131"/>
    <w:rsid w:val="002F17A7"/>
    <w:rsid w:val="002F28C5"/>
    <w:rsid w:val="00316B1C"/>
    <w:rsid w:val="003258E3"/>
    <w:rsid w:val="00374B7C"/>
    <w:rsid w:val="00375781"/>
    <w:rsid w:val="00383345"/>
    <w:rsid w:val="003B26D5"/>
    <w:rsid w:val="003D4E9D"/>
    <w:rsid w:val="003E1C65"/>
    <w:rsid w:val="004008CA"/>
    <w:rsid w:val="00416EC0"/>
    <w:rsid w:val="00432A55"/>
    <w:rsid w:val="00435382"/>
    <w:rsid w:val="00437CDA"/>
    <w:rsid w:val="004572EC"/>
    <w:rsid w:val="0047171C"/>
    <w:rsid w:val="00486626"/>
    <w:rsid w:val="004913FB"/>
    <w:rsid w:val="00494C30"/>
    <w:rsid w:val="004B05B0"/>
    <w:rsid w:val="004C5503"/>
    <w:rsid w:val="004C6923"/>
    <w:rsid w:val="004D6C78"/>
    <w:rsid w:val="004F414E"/>
    <w:rsid w:val="00515715"/>
    <w:rsid w:val="0052133C"/>
    <w:rsid w:val="005243FC"/>
    <w:rsid w:val="00526473"/>
    <w:rsid w:val="00536B5D"/>
    <w:rsid w:val="005636BA"/>
    <w:rsid w:val="00574CB8"/>
    <w:rsid w:val="00596A21"/>
    <w:rsid w:val="005B770C"/>
    <w:rsid w:val="005E29A6"/>
    <w:rsid w:val="005F3990"/>
    <w:rsid w:val="0061764A"/>
    <w:rsid w:val="00647ABD"/>
    <w:rsid w:val="00655D45"/>
    <w:rsid w:val="00660D8D"/>
    <w:rsid w:val="006B4855"/>
    <w:rsid w:val="006C2E4D"/>
    <w:rsid w:val="006F1A5D"/>
    <w:rsid w:val="00715C57"/>
    <w:rsid w:val="007406A2"/>
    <w:rsid w:val="00765E72"/>
    <w:rsid w:val="00772C96"/>
    <w:rsid w:val="007A2A85"/>
    <w:rsid w:val="007C4445"/>
    <w:rsid w:val="00811999"/>
    <w:rsid w:val="00833B0F"/>
    <w:rsid w:val="0083718D"/>
    <w:rsid w:val="0085626E"/>
    <w:rsid w:val="008A5012"/>
    <w:rsid w:val="008D3F2C"/>
    <w:rsid w:val="008E2BE3"/>
    <w:rsid w:val="008E3EF6"/>
    <w:rsid w:val="008E40A2"/>
    <w:rsid w:val="008F14A2"/>
    <w:rsid w:val="00902572"/>
    <w:rsid w:val="00906A92"/>
    <w:rsid w:val="0093035F"/>
    <w:rsid w:val="00954770"/>
    <w:rsid w:val="00967CCB"/>
    <w:rsid w:val="009902F2"/>
    <w:rsid w:val="009A1807"/>
    <w:rsid w:val="009A56CA"/>
    <w:rsid w:val="009C1523"/>
    <w:rsid w:val="009D04DC"/>
    <w:rsid w:val="009D60F4"/>
    <w:rsid w:val="00A355A2"/>
    <w:rsid w:val="00A55362"/>
    <w:rsid w:val="00A6681B"/>
    <w:rsid w:val="00A7154C"/>
    <w:rsid w:val="00AB1A27"/>
    <w:rsid w:val="00AB602F"/>
    <w:rsid w:val="00B10D34"/>
    <w:rsid w:val="00B10EBC"/>
    <w:rsid w:val="00B179AA"/>
    <w:rsid w:val="00B65F78"/>
    <w:rsid w:val="00BA1528"/>
    <w:rsid w:val="00BD6D69"/>
    <w:rsid w:val="00BD70F1"/>
    <w:rsid w:val="00BE2E7A"/>
    <w:rsid w:val="00BE2F72"/>
    <w:rsid w:val="00BE71A8"/>
    <w:rsid w:val="00C04333"/>
    <w:rsid w:val="00C1335F"/>
    <w:rsid w:val="00C27BAB"/>
    <w:rsid w:val="00C72660"/>
    <w:rsid w:val="00C72A91"/>
    <w:rsid w:val="00CB59B2"/>
    <w:rsid w:val="00CB72CE"/>
    <w:rsid w:val="00CC0E11"/>
    <w:rsid w:val="00CC76E0"/>
    <w:rsid w:val="00CD3FA1"/>
    <w:rsid w:val="00CF16C1"/>
    <w:rsid w:val="00D05F3B"/>
    <w:rsid w:val="00D069D8"/>
    <w:rsid w:val="00D129B1"/>
    <w:rsid w:val="00D60320"/>
    <w:rsid w:val="00D648BD"/>
    <w:rsid w:val="00D75904"/>
    <w:rsid w:val="00D9102C"/>
    <w:rsid w:val="00DB4939"/>
    <w:rsid w:val="00DD2709"/>
    <w:rsid w:val="00DE5CAF"/>
    <w:rsid w:val="00DE736E"/>
    <w:rsid w:val="00DF748B"/>
    <w:rsid w:val="00E05304"/>
    <w:rsid w:val="00E3099B"/>
    <w:rsid w:val="00E52FE2"/>
    <w:rsid w:val="00E7076F"/>
    <w:rsid w:val="00E9111A"/>
    <w:rsid w:val="00EA0D4C"/>
    <w:rsid w:val="00EB4864"/>
    <w:rsid w:val="00ED2136"/>
    <w:rsid w:val="00EF3F9B"/>
    <w:rsid w:val="00F107D7"/>
    <w:rsid w:val="00F41D38"/>
    <w:rsid w:val="00F43205"/>
    <w:rsid w:val="00F64FA5"/>
    <w:rsid w:val="00FA04C8"/>
    <w:rsid w:val="00FA7726"/>
    <w:rsid w:val="00FD1D6E"/>
    <w:rsid w:val="00FD68C0"/>
    <w:rsid w:val="00FE0A1F"/>
    <w:rsid w:val="00FE3DFB"/>
    <w:rsid w:val="00FE54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522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FA7726"/>
    <w:pPr>
      <w:spacing w:line="480" w:lineRule="auto"/>
      <w:jc w:val="center"/>
    </w:pPr>
    <w:rPr>
      <w:b/>
      <w:sz w:val="28"/>
      <w:lang w:val="en-GB"/>
    </w:rPr>
  </w:style>
  <w:style w:type="character" w:customStyle="1" w:styleId="TitleChar">
    <w:name w:val="Title Char"/>
    <w:basedOn w:val="DefaultParagraphFont"/>
    <w:link w:val="Title"/>
    <w:rsid w:val="00FA7726"/>
    <w:rPr>
      <w:rFonts w:ascii="Times New Roman" w:eastAsia="Times New Roman" w:hAnsi="Times New Roman" w:cs="Times New Roman"/>
      <w:b/>
      <w:sz w:val="28"/>
      <w:szCs w:val="20"/>
      <w:lang w:val="en-GB" w:eastAsia="pt-BR"/>
    </w:rPr>
  </w:style>
  <w:style w:type="table" w:styleId="TableGrid">
    <w:name w:val="Table Grid"/>
    <w:basedOn w:val="TableNormal"/>
    <w:uiPriority w:val="59"/>
    <w:rsid w:val="000643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43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33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333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33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33"/>
    <w:rPr>
      <w:rFonts w:ascii="Lucida Grande" w:eastAsia="Times New Roman" w:hAnsi="Lucida Grande" w:cs="Lucida Grande"/>
      <w:sz w:val="18"/>
      <w:szCs w:val="18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FA7726"/>
    <w:pPr>
      <w:spacing w:line="480" w:lineRule="auto"/>
      <w:jc w:val="center"/>
    </w:pPr>
    <w:rPr>
      <w:b/>
      <w:sz w:val="28"/>
      <w:lang w:val="en-GB"/>
    </w:rPr>
  </w:style>
  <w:style w:type="character" w:customStyle="1" w:styleId="TitleChar">
    <w:name w:val="Title Char"/>
    <w:basedOn w:val="DefaultParagraphFont"/>
    <w:link w:val="Title"/>
    <w:rsid w:val="00FA7726"/>
    <w:rPr>
      <w:rFonts w:ascii="Times New Roman" w:eastAsia="Times New Roman" w:hAnsi="Times New Roman" w:cs="Times New Roman"/>
      <w:b/>
      <w:sz w:val="28"/>
      <w:szCs w:val="20"/>
      <w:lang w:val="en-GB" w:eastAsia="pt-BR"/>
    </w:rPr>
  </w:style>
  <w:style w:type="table" w:styleId="TableGrid">
    <w:name w:val="Table Grid"/>
    <w:basedOn w:val="TableNormal"/>
    <w:uiPriority w:val="59"/>
    <w:rsid w:val="000643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43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33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333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33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33"/>
    <w:rPr>
      <w:rFonts w:ascii="Lucida Grande" w:eastAsia="Times New Roman" w:hAnsi="Lucida Grande" w:cs="Lucida Grande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39</Words>
  <Characters>3077</Characters>
  <Application>Microsoft Macintosh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úlia</dc:creator>
  <cp:lastModifiedBy>Fernando Dini Andreote</cp:lastModifiedBy>
  <cp:revision>12</cp:revision>
  <cp:lastPrinted>2015-04-29T13:27:00Z</cp:lastPrinted>
  <dcterms:created xsi:type="dcterms:W3CDTF">2015-10-07T15:11:00Z</dcterms:created>
  <dcterms:modified xsi:type="dcterms:W3CDTF">2015-10-13T19:43:00Z</dcterms:modified>
</cp:coreProperties>
</file>